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09E23" w14:textId="14C6208E" w:rsidR="001D057E" w:rsidRPr="00E566EB" w:rsidRDefault="009F4608" w:rsidP="00E566E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566EB">
        <w:rPr>
          <w:rFonts w:ascii="Arial" w:hAnsi="Arial" w:cs="Arial"/>
          <w:b/>
          <w:bCs/>
          <w:color w:val="000000" w:themeColor="text1"/>
        </w:rPr>
        <w:t>Supplementary</w:t>
      </w:r>
      <w:r w:rsidR="009F1F0F" w:rsidRPr="00E566EB">
        <w:rPr>
          <w:rFonts w:ascii="Arial" w:hAnsi="Arial" w:cs="Arial"/>
          <w:b/>
          <w:bCs/>
          <w:color w:val="000000" w:themeColor="text1"/>
        </w:rPr>
        <w:t xml:space="preserve"> </w:t>
      </w:r>
      <w:r w:rsidRPr="00E566EB">
        <w:rPr>
          <w:rFonts w:ascii="Arial" w:hAnsi="Arial" w:cs="Arial"/>
          <w:b/>
          <w:bCs/>
          <w:color w:val="000000" w:themeColor="text1"/>
        </w:rPr>
        <w:t>Materials</w:t>
      </w:r>
    </w:p>
    <w:p w14:paraId="1FDA901A" w14:textId="448929C2" w:rsidR="00942021" w:rsidRPr="00E566EB" w:rsidRDefault="00B40E86" w:rsidP="00E566EB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2C167A">
        <w:rPr>
          <w:rFonts w:ascii="Arial" w:hAnsi="Arial" w:cs="Arial"/>
          <w:b/>
          <w:bCs/>
          <w:color w:val="000000" w:themeColor="text1"/>
        </w:rPr>
        <w:t xml:space="preserve">Suppl. </w:t>
      </w:r>
      <w:r w:rsidR="009F4608" w:rsidRPr="002C167A">
        <w:rPr>
          <w:rFonts w:ascii="Arial" w:hAnsi="Arial" w:cs="Arial"/>
          <w:b/>
          <w:bCs/>
          <w:color w:val="000000" w:themeColor="text1"/>
        </w:rPr>
        <w:t>Table 1. Outcome of echocardiographic parameters in post-TAVR follow-up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058"/>
        <w:gridCol w:w="21"/>
        <w:gridCol w:w="1015"/>
        <w:gridCol w:w="192"/>
        <w:gridCol w:w="790"/>
        <w:gridCol w:w="77"/>
        <w:gridCol w:w="855"/>
        <w:gridCol w:w="35"/>
        <w:gridCol w:w="890"/>
        <w:gridCol w:w="16"/>
        <w:gridCol w:w="874"/>
        <w:gridCol w:w="83"/>
        <w:gridCol w:w="807"/>
        <w:gridCol w:w="150"/>
        <w:gridCol w:w="1069"/>
      </w:tblGrid>
      <w:tr w:rsidR="00E566EB" w:rsidRPr="00E566EB" w14:paraId="37387341" w14:textId="77777777" w:rsidTr="004B5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tcBorders>
              <w:bottom w:val="single" w:sz="4" w:space="0" w:color="auto"/>
            </w:tcBorders>
            <w:shd w:val="clear" w:color="auto" w:fill="auto"/>
          </w:tcPr>
          <w:p w14:paraId="1ED6F104" w14:textId="77777777" w:rsidR="00942021" w:rsidRPr="00E566EB" w:rsidRDefault="00942021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E8E971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Gender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50565D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Baseline 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0DFE1C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1 year 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DA4739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 years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04EB2163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years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6C97F9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 years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0F1076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 years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F75302" w14:textId="77777777" w:rsidR="00942021" w:rsidRPr="00E566EB" w:rsidRDefault="00942021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Overall outcome</w:t>
            </w:r>
          </w:p>
        </w:tc>
      </w:tr>
      <w:tr w:rsidR="00E566EB" w:rsidRPr="00E566EB" w14:paraId="2770B02B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D90937" w14:textId="77777777" w:rsidR="003A4041" w:rsidRPr="00E566EB" w:rsidRDefault="003A4041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V area, cm</w:t>
            </w:r>
            <w:r w:rsidRPr="00E566E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4342D1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6742D6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.8 ± 0.3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7BEFB2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1 ± 0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A76557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2 ± 0.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DE7A72E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2 ± 0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054AC1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2 ± 0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11AD0B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2 ± 0.6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288485" w14:textId="77777777" w:rsidR="003A4041" w:rsidRPr="00E566EB" w:rsidRDefault="003A4041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2 ± 0.6</w:t>
            </w:r>
          </w:p>
        </w:tc>
      </w:tr>
      <w:tr w:rsidR="00E566EB" w:rsidRPr="00E566EB" w14:paraId="5F6F1E76" w14:textId="77777777" w:rsidTr="00FA71F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330E6" w14:textId="77777777" w:rsidR="003A4041" w:rsidRPr="00E566EB" w:rsidRDefault="003A4041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7A1C6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A607F1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.7 ± 0.2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B6850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DB501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85CF70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3E110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E19CC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09209" w14:textId="77777777" w:rsidR="003A4041" w:rsidRPr="00E566EB" w:rsidRDefault="003A4041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</w:tr>
      <w:tr w:rsidR="00E566EB" w:rsidRPr="00E566EB" w14:paraId="7B3373CB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nil"/>
            </w:tcBorders>
            <w:shd w:val="clear" w:color="auto" w:fill="auto"/>
          </w:tcPr>
          <w:p w14:paraId="70B7F8C6" w14:textId="28ED4109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V area index, cm</w:t>
            </w:r>
            <w:r w:rsidRPr="00E566EB">
              <w:rPr>
                <w:rFonts w:ascii="Arial" w:hAnsi="Arial" w:cs="Arial"/>
                <w:color w:val="000000" w:themeColor="text1"/>
                <w:vertAlign w:val="superscript"/>
              </w:rPr>
              <w:t xml:space="preserve">2 </w:t>
            </w:r>
            <w:r w:rsidRPr="00E566EB">
              <w:rPr>
                <w:rFonts w:ascii="Arial" w:hAnsi="Arial" w:cs="Arial"/>
                <w:color w:val="000000" w:themeColor="text1"/>
              </w:rPr>
              <w:t>/ m</w:t>
            </w:r>
            <w:r w:rsidRPr="00E566E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A9C97" w14:textId="7C6D828A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B61DED" w14:textId="1C313099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.5 ± 0.1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6FB78" w14:textId="3536AA73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4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9F36C" w14:textId="20695956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4</w:t>
            </w:r>
          </w:p>
        </w:tc>
        <w:tc>
          <w:tcPr>
            <w:tcW w:w="10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CC655A" w14:textId="21865EB2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4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915ED" w14:textId="7C265AF9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4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AACB9B" w14:textId="66882BCB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4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857DAE" w14:textId="0967FF1E" w:rsidR="00D5728D" w:rsidRPr="00E566EB" w:rsidRDefault="00BF407C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4</w:t>
            </w:r>
          </w:p>
        </w:tc>
      </w:tr>
      <w:tr w:rsidR="00E566EB" w:rsidRPr="00E566EB" w14:paraId="67477433" w14:textId="77777777" w:rsidTr="00FA71F8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FDC9E8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8F957" w14:textId="1035F59A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B28A92" w14:textId="044ADAC7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.5 ± 0.2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AE890" w14:textId="13D0F7FC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8E150" w14:textId="7715C062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87D6D" w14:textId="5F587FF6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07D64" w14:textId="517B8A31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B7210C" w14:textId="160CE778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7D732" w14:textId="6BA611AE" w:rsidR="00D5728D" w:rsidRPr="00E566EB" w:rsidRDefault="00BF407C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</w:tr>
      <w:tr w:rsidR="00E566EB" w:rsidRPr="00E566EB" w14:paraId="60A2C19D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F081BD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V mean PG, mmHg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AE120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F6F66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75.1 ± 26.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58A9E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5 ± 7.0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7B2237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5 ± 7.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40DC786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7 ± 7.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044B94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6 ± 7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D45B22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6 ± 7.1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B9168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3 ± 7.1</w:t>
            </w:r>
          </w:p>
        </w:tc>
      </w:tr>
      <w:tr w:rsidR="00E566EB" w:rsidRPr="00E566EB" w14:paraId="32F859DB" w14:textId="77777777" w:rsidTr="00FA71F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EA8C2F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10D358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88C2D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2.4 ± 28.4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A887B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6 ± 9.9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6AE20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1.1 ± 9.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636EE88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5 ± 9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DAB0A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0 ± 9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B6A518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.9 ± 9.6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E861B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.8 ± 9.5</w:t>
            </w:r>
          </w:p>
        </w:tc>
      </w:tr>
      <w:tr w:rsidR="00E566EB" w:rsidRPr="00E566EB" w14:paraId="14166003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9BF3E2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V peak PG, mmHg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E81054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C7174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75.1 ± 26.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D57B9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5 ± 7.0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F3973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5 ± 7.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3DFDE643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7 ± 7.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776FC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6 ± 7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082486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6 ± 7.1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6DEC7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3 ± 7.1</w:t>
            </w:r>
          </w:p>
        </w:tc>
      </w:tr>
      <w:tr w:rsidR="00E566EB" w:rsidRPr="00E566EB" w14:paraId="225FCC0F" w14:textId="77777777" w:rsidTr="00FA71F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E1C72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62016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9C5E8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2.4 ± 28.4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A2DED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6 ± 9.9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08C0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1.1 ± 9.8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7D0F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5 ± 9.7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E872F4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0.0 ± 9.7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EE663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.9 ± 9.6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94599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.8 ± 9.5</w:t>
            </w:r>
          </w:p>
        </w:tc>
      </w:tr>
      <w:tr w:rsidR="00E566EB" w:rsidRPr="00E566EB" w14:paraId="143EE238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CC63E5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LVEF, %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2123E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6B3B5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1.1 ± 17.4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D0846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7.1 ± 14.8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74FAF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7.5 ± 14.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38CD1732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8.3 ± 14.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FFB2D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8.5 ± 14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7D3F4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8.5 ± 14.1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F201E1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8.3 ± 14.1</w:t>
            </w:r>
          </w:p>
        </w:tc>
      </w:tr>
      <w:tr w:rsidR="00E566EB" w:rsidRPr="00E566EB" w14:paraId="69537FCD" w14:textId="77777777" w:rsidTr="00FA71F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792AC7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6AE31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97D308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4.4 ± 9.9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87D1A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5.6 ± 8.9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827B7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6.2 ± 8.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59C7338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6.2 ± 9.1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0FF3A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6.2 ± 8.8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03C11C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6.3 ± 8.7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142EC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6.4 ± 8.8</w:t>
            </w:r>
          </w:p>
        </w:tc>
      </w:tr>
      <w:tr w:rsidR="00E566EB" w:rsidRPr="00E566EB" w14:paraId="7DB010B7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AA6473" w14:textId="1B3D8530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IVS, cm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DC4F7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E17134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5 ± 0.3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C0C415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2F64E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0E3F7EF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F76DC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3C2CA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8A2B69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</w:tr>
      <w:tr w:rsidR="00E566EB" w:rsidRPr="00E566EB" w14:paraId="5979BED1" w14:textId="77777777" w:rsidTr="004B5ED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E37CF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2FFFC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5422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4 ± 0.3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6999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033FD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758D6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7E11D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3C111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29779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3</w:t>
            </w:r>
          </w:p>
        </w:tc>
      </w:tr>
      <w:tr w:rsidR="00E566EB" w:rsidRPr="00E566EB" w14:paraId="16BD16D3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9A4B2B" w14:textId="740A164E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LAD, cm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42720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1D8CB3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6 ± 0.7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AB892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8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B9FDC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354A90B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9F98D3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B69B49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8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70280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8</w:t>
            </w:r>
          </w:p>
        </w:tc>
      </w:tr>
      <w:tr w:rsidR="00E566EB" w:rsidRPr="00E566EB" w14:paraId="25F079CA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21548C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B56C0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FE3B69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9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39F02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BEED2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2E9D8521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6 ± 0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091C2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89E3D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F6FA63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.5 ± 0.7</w:t>
            </w:r>
          </w:p>
        </w:tc>
      </w:tr>
      <w:tr w:rsidR="00E566EB" w:rsidRPr="00E566EB" w14:paraId="246D9ED4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7CFB59" w14:textId="113D9642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LVEDV, mL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C34B50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2D2EE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40.1 ± 43.3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6E2579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25.8 ± 42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A0519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26.1 ± 42.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5E672EB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28.3 ± 41.9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786EB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28.5 ± 42.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3D01F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30.0 ± 43.3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81D24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30.3 ± 43.1</w:t>
            </w:r>
          </w:p>
        </w:tc>
      </w:tr>
      <w:tr w:rsidR="00E566EB" w:rsidRPr="00E566EB" w14:paraId="19A005BF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2F01A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1DB0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ED781C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98.6 ± 30.0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5A3B6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9.4 ± 26.9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0664C9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90.2 ± 27.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51ED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9.2 ± 27.8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D74F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8.6 ± 27.8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CE58BD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8.8 ± 27.6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F3F6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88.7 ± 27.3</w:t>
            </w:r>
          </w:p>
        </w:tc>
      </w:tr>
      <w:tr w:rsidR="00E566EB" w:rsidRPr="00E566EB" w14:paraId="4D4B2F4D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093433" w14:textId="22FFE316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TR peak PG, mmHg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244AC4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550A8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4.7 ± 11.5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82E320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7.2 ± 9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4FE791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7.2 ± 8.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0F736E36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6.7 ± 8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57BA7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6.6 ± 8.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9A92C5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6.8 ± 8.4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FD7A57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6.7 ± 8.3</w:t>
            </w:r>
          </w:p>
        </w:tc>
      </w:tr>
      <w:tr w:rsidR="00E566EB" w:rsidRPr="00E566EB" w14:paraId="71EE7CA9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6272B1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D6C259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EAA63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2.5 ± 11.0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F6D28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7 ± 8.3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F6B94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4 ± 8.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032F33A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2 ± 8.7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DDA3D3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0 ± 8.5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E2AFCC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0 ± 8.4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7EDCE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.0 ± 8.4</w:t>
            </w:r>
          </w:p>
        </w:tc>
      </w:tr>
      <w:tr w:rsidR="00E566EB" w:rsidRPr="00E566EB" w14:paraId="1A743DBC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31564E" w14:textId="29F778AC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E566EB">
              <w:rPr>
                <w:rFonts w:ascii="Arial" w:hAnsi="Arial" w:cs="Arial"/>
                <w:color w:val="000000" w:themeColor="text1"/>
              </w:rPr>
              <w:t>LVPWd</w:t>
            </w:r>
            <w:proofErr w:type="spellEnd"/>
            <w:r w:rsidRPr="00E566EB">
              <w:rPr>
                <w:rFonts w:ascii="Arial" w:hAnsi="Arial" w:cs="Arial"/>
                <w:color w:val="000000" w:themeColor="text1"/>
              </w:rPr>
              <w:t>, cm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C8D25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3B266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3 ± 0.2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3E3256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1DE80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65C409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27DDF1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7A4803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2988D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</w:tr>
      <w:tr w:rsidR="00E566EB" w:rsidRPr="00E566EB" w14:paraId="6DABDC10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118A7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CBCA3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84F4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3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A7423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3505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E84E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C9311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2B928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762666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.2 ± 0.2</w:t>
            </w:r>
          </w:p>
        </w:tc>
      </w:tr>
      <w:tr w:rsidR="00E566EB" w:rsidRPr="00E566EB" w14:paraId="74F9C342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2636D0" w14:textId="767C1576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lastRenderedPageBreak/>
              <w:t>LV mass, g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11C412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9BBFC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30.5 ± 85.7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191BF2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2.8 ± 85.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51E6E9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3.5 ± 85.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3145AE1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7.1 ± 84.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EF223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5.8 ± 84.3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012FFE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5.6 ± 83.6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9ACEB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93.5 ± 83.4</w:t>
            </w:r>
          </w:p>
        </w:tc>
      </w:tr>
      <w:tr w:rsidR="00E566EB" w:rsidRPr="00E566EB" w14:paraId="17010BB2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C4A753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53E7C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F09CB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1.0 ± 91.1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B8A18C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7.7 ± 87.4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1A50E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2.3 ± 86.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4B9D731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0.8 ± 86.0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564C9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38.8 ± 83.3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C639DD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38.5 ± 82.4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A6C5D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37.6 ± 81.4</w:t>
            </w:r>
          </w:p>
        </w:tc>
      </w:tr>
      <w:tr w:rsidR="00E566EB" w:rsidRPr="00E566EB" w14:paraId="56970F49" w14:textId="77777777" w:rsidTr="0023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shd w:val="clear" w:color="auto" w:fill="auto"/>
          </w:tcPr>
          <w:p w14:paraId="4A2F8C34" w14:textId="6548658F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LV mass index, </w:t>
            </w:r>
            <w:r w:rsidRPr="00E566EB">
              <w:rPr>
                <w:rFonts w:ascii="Arial" w:eastAsia="Arial" w:hAnsi="Arial" w:cs="Arial"/>
                <w:color w:val="000000" w:themeColor="text1"/>
              </w:rPr>
              <w:t>g/m</w:t>
            </w:r>
            <w:r w:rsidRPr="00E566EB">
              <w:rPr>
                <w:rFonts w:ascii="Arial" w:eastAsia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14:paraId="793D7549" w14:textId="00B9F522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073" w:type="dxa"/>
            <w:gridSpan w:val="2"/>
            <w:tcBorders>
              <w:bottom w:val="nil"/>
            </w:tcBorders>
            <w:shd w:val="clear" w:color="auto" w:fill="auto"/>
          </w:tcPr>
          <w:p w14:paraId="45C97073" w14:textId="37387F61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0.2 ± 60.2</w:t>
            </w:r>
          </w:p>
        </w:tc>
        <w:tc>
          <w:tcPr>
            <w:tcW w:w="1073" w:type="dxa"/>
            <w:gridSpan w:val="2"/>
            <w:tcBorders>
              <w:bottom w:val="nil"/>
            </w:tcBorders>
            <w:shd w:val="clear" w:color="auto" w:fill="auto"/>
          </w:tcPr>
          <w:p w14:paraId="5BEBBA3A" w14:textId="3F03EB9A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7.1 ± 52.1</w:t>
            </w:r>
          </w:p>
        </w:tc>
        <w:tc>
          <w:tcPr>
            <w:tcW w:w="1074" w:type="dxa"/>
            <w:gridSpan w:val="2"/>
            <w:tcBorders>
              <w:bottom w:val="nil"/>
            </w:tcBorders>
            <w:shd w:val="clear" w:color="auto" w:fill="auto"/>
          </w:tcPr>
          <w:p w14:paraId="7D5423B9" w14:textId="663A0F37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5.1 ± 51.8</w:t>
            </w:r>
          </w:p>
        </w:tc>
        <w:tc>
          <w:tcPr>
            <w:tcW w:w="1073" w:type="dxa"/>
            <w:gridSpan w:val="3"/>
            <w:tcBorders>
              <w:bottom w:val="nil"/>
            </w:tcBorders>
            <w:shd w:val="clear" w:color="auto" w:fill="auto"/>
          </w:tcPr>
          <w:p w14:paraId="1FEB7C8D" w14:textId="67B00198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5.2 ± 51.3</w:t>
            </w:r>
          </w:p>
        </w:tc>
        <w:tc>
          <w:tcPr>
            <w:tcW w:w="1073" w:type="dxa"/>
            <w:gridSpan w:val="2"/>
            <w:tcBorders>
              <w:bottom w:val="nil"/>
            </w:tcBorders>
            <w:shd w:val="clear" w:color="auto" w:fill="auto"/>
          </w:tcPr>
          <w:p w14:paraId="2815E8F1" w14:textId="2277C43C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4.0 ± 50.2</w:t>
            </w:r>
          </w:p>
        </w:tc>
        <w:tc>
          <w:tcPr>
            <w:tcW w:w="1073" w:type="dxa"/>
            <w:gridSpan w:val="2"/>
            <w:tcBorders>
              <w:bottom w:val="nil"/>
            </w:tcBorders>
            <w:shd w:val="clear" w:color="auto" w:fill="auto"/>
          </w:tcPr>
          <w:p w14:paraId="6B963679" w14:textId="3857FC53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3.8 ± 49.6</w:t>
            </w:r>
          </w:p>
        </w:tc>
        <w:tc>
          <w:tcPr>
            <w:tcW w:w="1074" w:type="dxa"/>
            <w:tcBorders>
              <w:bottom w:val="nil"/>
            </w:tcBorders>
            <w:shd w:val="clear" w:color="auto" w:fill="auto"/>
          </w:tcPr>
          <w:p w14:paraId="565A05A3" w14:textId="53B0952F" w:rsidR="00D5728D" w:rsidRPr="00E566EB" w:rsidRDefault="0071685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3.4 ± 49.4</w:t>
            </w:r>
          </w:p>
        </w:tc>
      </w:tr>
      <w:tr w:rsidR="00E566EB" w:rsidRPr="00E566EB" w14:paraId="3305BD80" w14:textId="77777777" w:rsidTr="00230DD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A8B106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C26EF" w14:textId="78FDB8F8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E52E5" w14:textId="31F821A8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1.4 ± 52.3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F249C" w14:textId="0618B366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4.0 ± 53.5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C539C" w14:textId="643074A7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1.6 ± 53.6</w:t>
            </w:r>
          </w:p>
        </w:tc>
        <w:tc>
          <w:tcPr>
            <w:tcW w:w="10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0408C" w14:textId="77278EFF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1.4 ± 53.5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8E92B" w14:textId="17A02E94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0.2 ± 52.6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5D3D7" w14:textId="05550B05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59.9 ± 52.0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C0202" w14:textId="2D85E954" w:rsidR="00D5728D" w:rsidRPr="00E566EB" w:rsidRDefault="0071685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59.0 ± 51.1</w:t>
            </w:r>
          </w:p>
        </w:tc>
      </w:tr>
      <w:tr w:rsidR="00E566EB" w:rsidRPr="00E566EB" w14:paraId="52EB687E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C49667" w14:textId="4DB77E1C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E/E’ (</w:t>
            </w:r>
            <w:proofErr w:type="spellStart"/>
            <w:r w:rsidRPr="00E566EB">
              <w:rPr>
                <w:rFonts w:ascii="Arial" w:hAnsi="Arial" w:cs="Arial"/>
                <w:color w:val="000000" w:themeColor="text1"/>
              </w:rPr>
              <w:t>lat</w:t>
            </w:r>
            <w:proofErr w:type="spellEnd"/>
            <w:r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CACF93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8A124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2 ± 9.7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ECA38F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5 ± 7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4B7665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3 ± 7.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E09EB8B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0 ± 7.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9DE7B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7.0 ± 7.0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CF6ED6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.8 ± 7.0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DBDE4A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.7 ± 6.9</w:t>
            </w:r>
          </w:p>
        </w:tc>
      </w:tr>
      <w:tr w:rsidR="00E566EB" w:rsidRPr="00E566EB" w14:paraId="5238B8D0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1478AD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66429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15681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9.7 ± 8.2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47B810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8 ± 7.8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6D1927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7 ± 7.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446AB0C1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9 ± 7.6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0BAFC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7 ± 7.4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646DE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8 ± 7.3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D9A26A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8.8 ± 7.2</w:t>
            </w:r>
          </w:p>
        </w:tc>
      </w:tr>
      <w:tr w:rsidR="00E566EB" w:rsidRPr="00E566EB" w14:paraId="23F7AF5F" w14:textId="77777777" w:rsidTr="004B5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16EA83" w14:textId="136DDE14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E/E’ (med)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2F9375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Men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38D09D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0 ± 12.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A7DA19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.3 ± 10.0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66BA5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1 ± 10.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5F084DFC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.6 ± 10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A4B268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.5 ± 10.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5D3545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.5 ± 10.1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D16AB6" w14:textId="77777777" w:rsidR="00D5728D" w:rsidRPr="00E566EB" w:rsidRDefault="00D5728D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4.4 ± 9.9</w:t>
            </w:r>
          </w:p>
        </w:tc>
      </w:tr>
      <w:tr w:rsidR="00E566EB" w:rsidRPr="00E566EB" w14:paraId="6B3CAB12" w14:textId="77777777" w:rsidTr="004B5E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F8E86" w14:textId="77777777" w:rsidR="00D5728D" w:rsidRPr="00E566EB" w:rsidRDefault="00D5728D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DBA1AB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Women 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5E1AE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7.6 ± 12.2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FB1C4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3 ± 8.8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39912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0 ± 9.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444E5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3 ± 9.6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3DAA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4 ± 9.5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94F14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5 ± 9.5</w:t>
            </w:r>
          </w:p>
        </w:tc>
        <w:tc>
          <w:tcPr>
            <w:tcW w:w="12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B947F" w14:textId="77777777" w:rsidR="00D5728D" w:rsidRPr="00E566EB" w:rsidRDefault="00D5728D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5.6 ± 9.6</w:t>
            </w:r>
          </w:p>
        </w:tc>
      </w:tr>
    </w:tbl>
    <w:p w14:paraId="21ACFFFE" w14:textId="3AA6C3BC" w:rsidR="003A4041" w:rsidRPr="00E566EB" w:rsidRDefault="00E77840" w:rsidP="00E566EB">
      <w:pPr>
        <w:spacing w:line="480" w:lineRule="auto"/>
        <w:rPr>
          <w:rFonts w:ascii="Arial" w:hAnsi="Arial" w:cs="Arial"/>
          <w:color w:val="000000" w:themeColor="text1"/>
        </w:rPr>
      </w:pPr>
      <w:r w:rsidRPr="00E566EB">
        <w:rPr>
          <w:rFonts w:ascii="Arial" w:hAnsi="Arial" w:cs="Arial"/>
          <w:color w:val="000000" w:themeColor="text1"/>
        </w:rPr>
        <w:t>Variables presented as mean ± standard deviation.</w:t>
      </w:r>
      <w:r w:rsidR="007F4F4E" w:rsidRPr="00E566EB">
        <w:rPr>
          <w:rFonts w:ascii="Arial" w:hAnsi="Arial" w:cs="Arial"/>
          <w:color w:val="000000" w:themeColor="text1"/>
        </w:rPr>
        <w:t xml:space="preserve"> AV</w:t>
      </w:r>
      <w:r w:rsidR="007F4F4E" w:rsidRPr="00E566EB">
        <w:rPr>
          <w:rFonts w:ascii="Arial" w:eastAsia="Arial" w:hAnsi="Arial" w:cs="Arial"/>
          <w:color w:val="000000" w:themeColor="text1"/>
        </w:rPr>
        <w:t>, aortic valve area; PG, pressure gradient; IVS, interventricular septum;</w:t>
      </w:r>
      <w:r w:rsidR="007F4F4E" w:rsidRPr="00E566EB">
        <w:rPr>
          <w:rFonts w:ascii="Arial" w:hAnsi="Arial" w:cs="Arial"/>
          <w:color w:val="000000" w:themeColor="text1"/>
        </w:rPr>
        <w:t xml:space="preserve"> </w:t>
      </w:r>
      <w:r w:rsidR="007F4F4E" w:rsidRPr="00E566EB">
        <w:rPr>
          <w:rFonts w:ascii="Arial" w:eastAsia="Arial" w:hAnsi="Arial" w:cs="Arial"/>
          <w:color w:val="000000" w:themeColor="text1"/>
        </w:rPr>
        <w:t xml:space="preserve">LVEF, left ventricle ejection fraction; </w:t>
      </w:r>
      <w:proofErr w:type="spellStart"/>
      <w:r w:rsidR="007F4F4E" w:rsidRPr="00E566EB">
        <w:rPr>
          <w:rFonts w:ascii="Arial" w:eastAsia="Arial" w:hAnsi="Arial" w:cs="Arial"/>
          <w:color w:val="000000" w:themeColor="text1"/>
        </w:rPr>
        <w:t>LVPWd</w:t>
      </w:r>
      <w:proofErr w:type="spellEnd"/>
      <w:r w:rsidR="007F4F4E" w:rsidRPr="00E566EB">
        <w:rPr>
          <w:rFonts w:ascii="Arial" w:eastAsia="Arial" w:hAnsi="Arial" w:cs="Arial"/>
          <w:color w:val="000000" w:themeColor="text1"/>
        </w:rPr>
        <w:t>, left ventricular poster wall diameter; LAD, left atrial dimension; LVEDV, left ventricular end diastolic volume; TRPPG, tricuspid valve regurgitation pressure gradient</w:t>
      </w:r>
    </w:p>
    <w:p w14:paraId="28C81FCB" w14:textId="7273439F" w:rsidR="009F4608" w:rsidRPr="002C167A" w:rsidRDefault="00B40E86" w:rsidP="00E566E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C167A">
        <w:rPr>
          <w:rFonts w:ascii="Arial" w:hAnsi="Arial" w:cs="Arial"/>
          <w:b/>
          <w:bCs/>
          <w:color w:val="000000" w:themeColor="text1"/>
        </w:rPr>
        <w:lastRenderedPageBreak/>
        <w:t xml:space="preserve">Suppl. </w:t>
      </w:r>
      <w:r w:rsidR="009F4608" w:rsidRPr="002C167A">
        <w:rPr>
          <w:rFonts w:ascii="Arial" w:hAnsi="Arial" w:cs="Arial"/>
          <w:b/>
          <w:bCs/>
          <w:color w:val="000000" w:themeColor="text1"/>
        </w:rPr>
        <w:t xml:space="preserve">Table </w:t>
      </w:r>
      <w:r w:rsidR="003A4041" w:rsidRPr="002C167A">
        <w:rPr>
          <w:rFonts w:ascii="Arial" w:hAnsi="Arial" w:cs="Arial"/>
          <w:b/>
          <w:bCs/>
          <w:color w:val="000000" w:themeColor="text1"/>
        </w:rPr>
        <w:t>2</w:t>
      </w:r>
      <w:r w:rsidR="009F4608" w:rsidRPr="002C167A">
        <w:rPr>
          <w:rFonts w:ascii="Arial" w:hAnsi="Arial" w:cs="Arial"/>
          <w:b/>
          <w:bCs/>
          <w:color w:val="000000" w:themeColor="text1"/>
        </w:rPr>
        <w:t xml:space="preserve">. </w:t>
      </w:r>
      <w:r w:rsidR="002C167A">
        <w:rPr>
          <w:rFonts w:ascii="Arial" w:hAnsi="Arial" w:cs="Arial"/>
          <w:b/>
          <w:bCs/>
          <w:color w:val="000000" w:themeColor="text1"/>
        </w:rPr>
        <w:t>Calculat</w:t>
      </w:r>
      <w:r w:rsidR="009F4608" w:rsidRPr="002C167A">
        <w:rPr>
          <w:rFonts w:ascii="Arial" w:hAnsi="Arial" w:cs="Arial"/>
          <w:b/>
          <w:bCs/>
          <w:color w:val="000000" w:themeColor="text1"/>
        </w:rPr>
        <w:t>ed values of echocardiologic parameters in follow-up</w:t>
      </w:r>
    </w:p>
    <w:tbl>
      <w:tblPr>
        <w:tblStyle w:val="PlainTable1"/>
        <w:tblW w:w="10491" w:type="dxa"/>
        <w:tblInd w:w="-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6"/>
        <w:gridCol w:w="1276"/>
        <w:gridCol w:w="1275"/>
        <w:gridCol w:w="1276"/>
        <w:gridCol w:w="1276"/>
        <w:gridCol w:w="850"/>
        <w:gridCol w:w="993"/>
      </w:tblGrid>
      <w:tr w:rsidR="00E566EB" w:rsidRPr="00E566EB" w14:paraId="0D189759" w14:textId="77777777" w:rsidTr="00FA7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87688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7F355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ED8FF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Base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795AA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4 month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56B3B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1 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F936C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1.5 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759AB" w14:textId="77777777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 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7E13E" w14:textId="2F9EFB2E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Estimate</w:t>
            </w:r>
            <w:r w:rsidR="006060DD" w:rsidRPr="00E566EB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8E57C" w14:textId="65EF1F8D" w:rsidR="009F4608" w:rsidRPr="00E566EB" w:rsidRDefault="009F4608" w:rsidP="00E566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p-value</w:t>
            </w:r>
            <w:r w:rsidR="006060DD" w:rsidRPr="00E566EB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E566EB" w:rsidRPr="00E566EB" w14:paraId="5A6BB53E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72E7E2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AV area, cm</w:t>
            </w:r>
            <w:r w:rsidRPr="00E566EB">
              <w:rPr>
                <w:rFonts w:ascii="Arial" w:eastAsia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368591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AEFBEB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0.9 </w:t>
            </w:r>
            <w:r w:rsidRPr="00E566EB">
              <w:rPr>
                <w:rFonts w:ascii="Arial" w:hAnsi="Arial" w:cs="Arial"/>
                <w:color w:val="000000" w:themeColor="text1"/>
              </w:rPr>
              <w:t>± 0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0343F4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.1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2E2D3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.2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D483CF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.3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156CB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.1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B853C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0.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332052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0.0285</w:t>
            </w:r>
          </w:p>
        </w:tc>
      </w:tr>
      <w:tr w:rsidR="00E566EB" w:rsidRPr="00E566EB" w14:paraId="60AD469D" w14:textId="77777777" w:rsidTr="00FA71F8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14E1FD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2E9847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Wome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94AEE4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0.8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6252A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C88E9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.0 ± 0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AD2584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1.9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50EBF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.1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0.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38E67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AD72A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402BFE84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AE580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2C167A">
              <w:rPr>
                <w:rFonts w:ascii="Arial" w:eastAsia="Arial" w:hAnsi="Arial" w:cs="Arial"/>
                <w:color w:val="000000" w:themeColor="text1"/>
              </w:rPr>
              <w:t>LV mass,</w:t>
            </w: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 g/m</w:t>
            </w:r>
            <w:r w:rsidRPr="00E566EB">
              <w:rPr>
                <w:rFonts w:ascii="Arial" w:eastAsia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351FD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D45BB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332.5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8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8E349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92.0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82.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444E2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86.1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8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3522A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90.5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72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3FAB6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301.4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81.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5EFB5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9D98F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684C7805" w14:textId="77777777" w:rsidTr="00FA71F8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FF74D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F2DA6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Wo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709B5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54.5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8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C1469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46.7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9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7C7B4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30.8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77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509C5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38.5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7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4D26A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226.8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± 92.7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8EC1F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74344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5F8EDBE4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A53C5E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LVEDV, m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09D935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DEB825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138.9 </w:t>
            </w:r>
            <w:r w:rsidRPr="00E566EB">
              <w:rPr>
                <w:rFonts w:ascii="Arial" w:hAnsi="Arial" w:cs="Arial"/>
                <w:color w:val="000000" w:themeColor="text1"/>
              </w:rPr>
              <w:t>± 44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4B40E1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123.5 </w:t>
            </w:r>
            <w:r w:rsidRPr="00E566EB">
              <w:rPr>
                <w:rFonts w:ascii="Arial" w:hAnsi="Arial" w:cs="Arial"/>
                <w:color w:val="000000" w:themeColor="text1"/>
              </w:rPr>
              <w:t>± 38.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04BE9E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119.0 </w:t>
            </w:r>
            <w:r w:rsidRPr="00E566EB">
              <w:rPr>
                <w:rFonts w:ascii="Arial" w:hAnsi="Arial" w:cs="Arial"/>
                <w:color w:val="000000" w:themeColor="text1"/>
              </w:rPr>
              <w:t>± 43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11AD29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131.4 </w:t>
            </w:r>
            <w:r w:rsidRPr="00E566EB">
              <w:rPr>
                <w:rFonts w:ascii="Arial" w:hAnsi="Arial" w:cs="Arial"/>
                <w:color w:val="000000" w:themeColor="text1"/>
              </w:rPr>
              <w:t>± 43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2CB7D0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131.3 </w:t>
            </w:r>
            <w:r w:rsidRPr="00E566EB">
              <w:rPr>
                <w:rFonts w:ascii="Arial" w:hAnsi="Arial" w:cs="Arial"/>
                <w:color w:val="000000" w:themeColor="text1"/>
              </w:rPr>
              <w:t>± 49.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949010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39.7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78610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&lt;.0001</w:t>
            </w:r>
          </w:p>
        </w:tc>
      </w:tr>
      <w:tr w:rsidR="00E566EB" w:rsidRPr="00E566EB" w14:paraId="6B76E2E0" w14:textId="77777777" w:rsidTr="00FA71F8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6AFFE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EA67E8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wome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A117CF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99.6 </w:t>
            </w:r>
            <w:r w:rsidRPr="00E566EB">
              <w:rPr>
                <w:rFonts w:ascii="Arial" w:hAnsi="Arial" w:cs="Arial"/>
                <w:color w:val="000000" w:themeColor="text1"/>
              </w:rPr>
              <w:t>± 30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1B2296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88.1 </w:t>
            </w:r>
            <w:r w:rsidRPr="00E566EB">
              <w:rPr>
                <w:rFonts w:ascii="Arial" w:hAnsi="Arial" w:cs="Arial"/>
                <w:color w:val="000000" w:themeColor="text1"/>
              </w:rPr>
              <w:t>± 23.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0AABC9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87.0 </w:t>
            </w:r>
            <w:r w:rsidRPr="00E566EB">
              <w:rPr>
                <w:rFonts w:ascii="Arial" w:hAnsi="Arial" w:cs="Arial"/>
                <w:color w:val="000000" w:themeColor="text1"/>
              </w:rPr>
              <w:t>± 26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D08F3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87.4 </w:t>
            </w:r>
            <w:r w:rsidRPr="00E566EB">
              <w:rPr>
                <w:rFonts w:ascii="Arial" w:hAnsi="Arial" w:cs="Arial"/>
                <w:color w:val="000000" w:themeColor="text1"/>
              </w:rPr>
              <w:t>± 30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D1E54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82.9 </w:t>
            </w:r>
            <w:r w:rsidRPr="00E566EB">
              <w:rPr>
                <w:rFonts w:ascii="Arial" w:hAnsi="Arial" w:cs="Arial"/>
                <w:color w:val="000000" w:themeColor="text1"/>
              </w:rPr>
              <w:t>± 21.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1645D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F43A8C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05CDFDBE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A994B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LVEF,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7BE12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37AA0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1.8 </w:t>
            </w:r>
            <w:r w:rsidRPr="00E566EB">
              <w:rPr>
                <w:rFonts w:ascii="Arial" w:hAnsi="Arial" w:cs="Arial"/>
                <w:color w:val="000000" w:themeColor="text1"/>
              </w:rPr>
              <w:t>± 16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42DE8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8.3 </w:t>
            </w:r>
            <w:r w:rsidRPr="00E566EB">
              <w:rPr>
                <w:rFonts w:ascii="Arial" w:hAnsi="Arial" w:cs="Arial"/>
                <w:color w:val="000000" w:themeColor="text1"/>
              </w:rPr>
              <w:t>± 15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1F8B3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8.3 </w:t>
            </w:r>
            <w:r w:rsidRPr="00E566EB">
              <w:rPr>
                <w:rFonts w:ascii="Arial" w:hAnsi="Arial" w:cs="Arial"/>
                <w:color w:val="000000" w:themeColor="text1"/>
              </w:rPr>
              <w:t>± 1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E8F38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9.8 </w:t>
            </w:r>
            <w:r w:rsidRPr="00E566EB">
              <w:rPr>
                <w:rFonts w:ascii="Arial" w:hAnsi="Arial" w:cs="Arial"/>
                <w:color w:val="000000" w:themeColor="text1"/>
              </w:rPr>
              <w:t>± 13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926EB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0.4 </w:t>
            </w:r>
            <w:r w:rsidRPr="00E566EB">
              <w:rPr>
                <w:rFonts w:ascii="Arial" w:hAnsi="Arial" w:cs="Arial"/>
                <w:color w:val="000000" w:themeColor="text1"/>
              </w:rPr>
              <w:t>± 11.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6DB76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-8.8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E32C2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&lt;.0001</w:t>
            </w:r>
          </w:p>
        </w:tc>
      </w:tr>
      <w:tr w:rsidR="00E566EB" w:rsidRPr="00E566EB" w14:paraId="130D8DF4" w14:textId="77777777" w:rsidTr="00FA71F8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C1D84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53355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wo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F30AC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4.2 </w:t>
            </w:r>
            <w:r w:rsidRPr="00E566EB">
              <w:rPr>
                <w:rFonts w:ascii="Arial" w:hAnsi="Arial" w:cs="Arial"/>
                <w:color w:val="000000" w:themeColor="text1"/>
              </w:rPr>
              <w:t>± 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B2CCC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6.5 </w:t>
            </w:r>
            <w:r w:rsidRPr="00E566EB">
              <w:rPr>
                <w:rFonts w:ascii="Arial" w:hAnsi="Arial" w:cs="Arial"/>
                <w:color w:val="000000" w:themeColor="text1"/>
              </w:rPr>
              <w:t>± 8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260C2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6.9 </w:t>
            </w:r>
            <w:r w:rsidRPr="00E566EB">
              <w:rPr>
                <w:rFonts w:ascii="Arial" w:hAnsi="Arial" w:cs="Arial"/>
                <w:color w:val="000000" w:themeColor="text1"/>
              </w:rPr>
              <w:t>± 8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6B35E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7.9 </w:t>
            </w:r>
            <w:r w:rsidRPr="00E566EB">
              <w:rPr>
                <w:rFonts w:ascii="Arial" w:hAnsi="Arial" w:cs="Arial"/>
                <w:color w:val="000000" w:themeColor="text1"/>
              </w:rPr>
              <w:t>± 7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BDC2A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66.9 </w:t>
            </w:r>
            <w:r w:rsidRPr="00E566EB">
              <w:rPr>
                <w:rFonts w:ascii="Arial" w:hAnsi="Arial" w:cs="Arial"/>
                <w:color w:val="000000" w:themeColor="text1"/>
              </w:rPr>
              <w:t>± 10.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A07E1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D2DAA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5BF7DD3B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B9027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LVEDD, c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A5D8B8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77FFA9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5.5 ± 0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7B0C3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.3 </w:t>
            </w:r>
            <w:r w:rsidRPr="00E566EB">
              <w:rPr>
                <w:rFonts w:ascii="Arial" w:hAnsi="Arial" w:cs="Arial"/>
                <w:color w:val="000000" w:themeColor="text1"/>
              </w:rPr>
              <w:t>± 0.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6515CA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.2 </w:t>
            </w:r>
            <w:r w:rsidRPr="00E566EB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019DE9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.4 </w:t>
            </w:r>
            <w:r w:rsidRPr="00E566EB">
              <w:rPr>
                <w:rFonts w:ascii="Arial" w:hAnsi="Arial" w:cs="Arial"/>
                <w:color w:val="000000" w:themeColor="text1"/>
              </w:rPr>
              <w:t>± 0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13979D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5.4 </w:t>
            </w:r>
            <w:r w:rsidRPr="00E566EB">
              <w:rPr>
                <w:rFonts w:ascii="Arial" w:hAnsi="Arial" w:cs="Arial"/>
                <w:color w:val="000000" w:themeColor="text1"/>
              </w:rPr>
              <w:t>± 0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AC1CB5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0.6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D607DA" w14:textId="77777777" w:rsidR="009F4608" w:rsidRPr="00E566EB" w:rsidRDefault="009F4608" w:rsidP="00E566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&lt;.0001</w:t>
            </w:r>
          </w:p>
        </w:tc>
      </w:tr>
      <w:tr w:rsidR="00E566EB" w:rsidRPr="00E566EB" w14:paraId="2EF4AF5E" w14:textId="77777777" w:rsidTr="00FA71F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EF12A0" w14:textId="77777777" w:rsidR="009F4608" w:rsidRPr="00E566EB" w:rsidRDefault="009F4608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AA5712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>wome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DB2A4D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4.8 </w:t>
            </w:r>
            <w:r w:rsidRPr="00E566EB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F2A0DE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4.9 </w:t>
            </w:r>
            <w:r w:rsidRPr="00E566EB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236C6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4.7 </w:t>
            </w:r>
            <w:r w:rsidRPr="00E566EB">
              <w:rPr>
                <w:rFonts w:ascii="Arial" w:hAnsi="Arial" w:cs="Arial"/>
                <w:color w:val="000000" w:themeColor="text1"/>
              </w:rPr>
              <w:t>± 0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C0067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4.8 </w:t>
            </w:r>
            <w:r w:rsidRPr="00E566EB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84B48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  <w:r w:rsidRPr="00E566EB">
              <w:rPr>
                <w:rFonts w:ascii="Arial" w:eastAsia="Arial" w:hAnsi="Arial" w:cs="Arial"/>
                <w:color w:val="000000" w:themeColor="text1"/>
              </w:rPr>
              <w:t xml:space="preserve">4.6 </w:t>
            </w:r>
            <w:r w:rsidRPr="00E566EB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ACD728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6F6BF" w14:textId="77777777" w:rsidR="009F4608" w:rsidRPr="00E566EB" w:rsidRDefault="009F4608" w:rsidP="00E566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E566EB" w:rsidRPr="00E566EB" w14:paraId="02E94D96" w14:textId="77777777" w:rsidTr="00FA7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F8628A" w14:textId="2D74B341" w:rsidR="009F4608" w:rsidRPr="00E566EB" w:rsidRDefault="006060DD" w:rsidP="00E566EB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†</w:t>
            </w:r>
            <w:r w:rsidR="009F4608" w:rsidRPr="00E566EB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The estimated value and p-values were calculated by mixed models using female as reference.</w:t>
            </w:r>
            <w:r w:rsidR="007F4F4E" w:rsidRPr="00E566EB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AV</w:t>
            </w:r>
            <w:r w:rsidR="007F4F4E" w:rsidRPr="00E566EB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, aortic valve area; LVEDV, left ventricular end diastolic volume; LVEDD, left ventricular end diastolic diameter</w:t>
            </w:r>
          </w:p>
        </w:tc>
      </w:tr>
    </w:tbl>
    <w:p w14:paraId="79019113" w14:textId="074357A9" w:rsidR="00ED7C27" w:rsidRPr="00E566EB" w:rsidRDefault="00ED7C27" w:rsidP="00E566EB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7AEF9D2F" w14:textId="77169329" w:rsidR="00ED7C27" w:rsidRPr="002C167A" w:rsidRDefault="00B40E86" w:rsidP="00E566E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C167A">
        <w:rPr>
          <w:rFonts w:ascii="Arial" w:hAnsi="Arial" w:cs="Arial"/>
          <w:b/>
          <w:bCs/>
          <w:color w:val="000000" w:themeColor="text1"/>
        </w:rPr>
        <w:lastRenderedPageBreak/>
        <w:t xml:space="preserve">Suppl. </w:t>
      </w:r>
      <w:r w:rsidR="00ED7C27" w:rsidRPr="002C167A">
        <w:rPr>
          <w:rFonts w:ascii="Arial" w:hAnsi="Arial" w:cs="Arial"/>
          <w:b/>
          <w:bCs/>
          <w:color w:val="000000" w:themeColor="text1"/>
        </w:rPr>
        <w:t xml:space="preserve">Table 3. Causes of mortality of post-TAVR patients </w:t>
      </w:r>
    </w:p>
    <w:tbl>
      <w:tblPr>
        <w:tblStyle w:val="GridTable1Light"/>
        <w:tblW w:w="90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2003"/>
        <w:gridCol w:w="2004"/>
        <w:gridCol w:w="2004"/>
      </w:tblGrid>
      <w:tr w:rsidR="00E566EB" w:rsidRPr="00E566EB" w14:paraId="22075B0D" w14:textId="77777777" w:rsidTr="002C1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57920734" w14:textId="77777777" w:rsidR="009F4608" w:rsidRPr="00E566EB" w:rsidRDefault="009F4608" w:rsidP="00E566EB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182B4D41" w14:textId="1E6142DA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Total</w:t>
            </w:r>
          </w:p>
          <w:p w14:paraId="503F831D" w14:textId="77777777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(n= 10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2F95DAD5" w14:textId="144E66E9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Men</w:t>
            </w:r>
          </w:p>
          <w:p w14:paraId="22F8FB6A" w14:textId="77777777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(n= 4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4D1E9C6" w14:textId="77777777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Women</w:t>
            </w:r>
          </w:p>
          <w:p w14:paraId="440229B8" w14:textId="1ECEB796" w:rsidR="009F4608" w:rsidRPr="00E566EB" w:rsidRDefault="009F4608" w:rsidP="002C16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(n= 54)</w:t>
            </w:r>
          </w:p>
        </w:tc>
      </w:tr>
      <w:tr w:rsidR="00E566EB" w:rsidRPr="00E566EB" w14:paraId="0BFFC353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0F3CC815" w14:textId="77777777" w:rsidR="009F4608" w:rsidRPr="00E566EB" w:rsidRDefault="009F4608" w:rsidP="002C167A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ll-cause mortality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9D4969C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8 (28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BA2B55D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6 (34.8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C1490B2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2 (22.2)</w:t>
            </w:r>
          </w:p>
        </w:tc>
      </w:tr>
      <w:tr w:rsidR="00E566EB" w:rsidRPr="00E566EB" w14:paraId="6F70A837" w14:textId="77777777" w:rsidTr="002C167A">
        <w:trPr>
          <w:trHeight w:val="541"/>
        </w:trPr>
        <w:tc>
          <w:tcPr>
            <w:tcW w:w="3061" w:type="dxa"/>
            <w:shd w:val="clear" w:color="auto" w:fill="auto"/>
            <w:vAlign w:val="center"/>
          </w:tcPr>
          <w:p w14:paraId="6DF505A4" w14:textId="77777777" w:rsidR="009F4608" w:rsidRPr="00E566EB" w:rsidRDefault="009F4608" w:rsidP="002C167A">
            <w:pPr>
              <w:spacing w:line="48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Cardiac mortality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BE65126" w14:textId="02FA52B0" w:rsidR="009F4608" w:rsidRPr="00E566EB" w:rsidRDefault="00036B7E" w:rsidP="002C167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337E9C" w:rsidRPr="00E566EB">
              <w:rPr>
                <w:rFonts w:ascii="Arial" w:hAnsi="Arial" w:cs="Arial"/>
                <w:color w:val="000000" w:themeColor="text1"/>
              </w:rPr>
              <w:t>21.4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DC40048" w14:textId="6C2C5CEE" w:rsidR="009F4608" w:rsidRPr="00E566EB" w:rsidRDefault="00036B7E" w:rsidP="002C167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337E9C" w:rsidRPr="00E566EB">
              <w:rPr>
                <w:rFonts w:ascii="Arial" w:hAnsi="Arial" w:cs="Arial"/>
                <w:color w:val="000000" w:themeColor="text1"/>
              </w:rPr>
              <w:t>18.8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34BD67F" w14:textId="7B65BF25" w:rsidR="009F4608" w:rsidRPr="00E566EB" w:rsidRDefault="00036B7E" w:rsidP="002C167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337E9C" w:rsidRPr="00E566EB">
              <w:rPr>
                <w:rFonts w:ascii="Arial" w:hAnsi="Arial" w:cs="Arial"/>
                <w:color w:val="000000" w:themeColor="text1"/>
              </w:rPr>
              <w:t>25.0</w:t>
            </w:r>
            <w:r w:rsidR="009F4608"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566EB" w:rsidRPr="00E566EB" w14:paraId="0FF8673D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4FF23D44" w14:textId="77777777" w:rsidR="009F4608" w:rsidRPr="00E566EB" w:rsidRDefault="009F4608" w:rsidP="002C167A">
            <w:pPr>
              <w:spacing w:line="480" w:lineRule="auto"/>
              <w:ind w:leftChars="118" w:left="320" w:hangingChars="15" w:hanging="37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Heart failure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B253A23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E3421C9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1010A64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4C9B77B3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479D3885" w14:textId="77777777" w:rsidR="009F4608" w:rsidRPr="00E566EB" w:rsidRDefault="009F4608" w:rsidP="002C167A">
            <w:pPr>
              <w:spacing w:line="480" w:lineRule="auto"/>
              <w:ind w:leftChars="118" w:left="320" w:hangingChars="15" w:hanging="37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NSTEMI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58E2A58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9FB5E9D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B69958F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45AE796E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034BE579" w14:textId="77777777" w:rsidR="009F4608" w:rsidRPr="00E566EB" w:rsidRDefault="009F4608" w:rsidP="002C167A">
            <w:pPr>
              <w:spacing w:line="480" w:lineRule="auto"/>
              <w:ind w:leftChars="118" w:left="320" w:hangingChars="15" w:hanging="37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STEMI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1AF0576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27143AF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E3E4373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382F8290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51755BF5" w14:textId="77777777" w:rsidR="009F4608" w:rsidRPr="00E566EB" w:rsidRDefault="009F4608" w:rsidP="002C167A">
            <w:pPr>
              <w:spacing w:line="480" w:lineRule="auto"/>
              <w:ind w:leftChars="118" w:left="320" w:hangingChars="15" w:hanging="37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Acute aortic dissection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E55AE88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81559CB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622980A" w14:textId="77777777" w:rsidR="009F4608" w:rsidRPr="00E566EB" w:rsidRDefault="009F4608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52EC0D13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423E3305" w14:textId="35EE04BB" w:rsidR="00036B7E" w:rsidRPr="00E566EB" w:rsidRDefault="00036B7E" w:rsidP="002C167A">
            <w:pPr>
              <w:spacing w:line="480" w:lineRule="auto"/>
              <w:ind w:leftChars="118" w:left="320" w:hangingChars="15" w:hanging="37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ER OHCA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7380E39" w14:textId="07385008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 (7.1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C867E84" w14:textId="1662EB12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EB077AC" w14:textId="0962DD7D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21FA7BA5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11B09A5E" w14:textId="77777777" w:rsidR="00036B7E" w:rsidRPr="00E566EB" w:rsidRDefault="00036B7E" w:rsidP="002C167A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Non-cardiac mortality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F1EC9A3" w14:textId="51615794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2</w:t>
            </w:r>
            <w:r w:rsidR="00E77840" w:rsidRPr="00E566EB">
              <w:rPr>
                <w:rFonts w:ascii="Arial" w:hAnsi="Arial" w:cs="Arial"/>
                <w:color w:val="000000" w:themeColor="text1"/>
              </w:rPr>
              <w:t>2 (78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1B2A429E" w14:textId="66E35F6E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</w:t>
            </w:r>
            <w:r w:rsidR="00E77840" w:rsidRPr="00E566EB">
              <w:rPr>
                <w:rFonts w:ascii="Arial" w:hAnsi="Arial" w:cs="Arial"/>
                <w:color w:val="000000" w:themeColor="text1"/>
              </w:rPr>
              <w:t>3</w:t>
            </w:r>
            <w:r w:rsidRPr="00E566EB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E77840" w:rsidRPr="00E566EB">
              <w:rPr>
                <w:rFonts w:ascii="Arial" w:hAnsi="Arial" w:cs="Arial"/>
                <w:color w:val="000000" w:themeColor="text1"/>
              </w:rPr>
              <w:t>81.3</w:t>
            </w:r>
            <w:r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F4A570E" w14:textId="1C579F8E" w:rsidR="00036B7E" w:rsidRPr="00E566EB" w:rsidRDefault="00E77840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9</w:t>
            </w:r>
            <w:r w:rsidR="00036B7E" w:rsidRPr="00E566E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566EB">
              <w:rPr>
                <w:rFonts w:ascii="Arial" w:hAnsi="Arial" w:cs="Arial"/>
                <w:color w:val="000000" w:themeColor="text1"/>
              </w:rPr>
              <w:t>16.7</w:t>
            </w:r>
            <w:r w:rsidR="00036B7E"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566EB" w:rsidRPr="00E566EB" w14:paraId="7529A03E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21662E54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Hypokalemia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80C07A2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08DB7C1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7CF4227" w14:textId="30D7BF61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07A2C796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897738F" w14:textId="6CB22C23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Sepsis</w:t>
            </w:r>
            <w:r w:rsidR="007142AE" w:rsidRPr="00E566EB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5391D9F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6 (21.4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B325386" w14:textId="5FD5C434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(18.</w:t>
            </w:r>
            <w:r w:rsidR="00337E9C" w:rsidRPr="00E566EB">
              <w:rPr>
                <w:rFonts w:ascii="Arial" w:hAnsi="Arial" w:cs="Arial"/>
                <w:color w:val="000000" w:themeColor="text1"/>
              </w:rPr>
              <w:t>8</w:t>
            </w:r>
            <w:r w:rsidRPr="00E566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4BB11B3" w14:textId="26D4E22C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(25.0)</w:t>
            </w:r>
          </w:p>
        </w:tc>
      </w:tr>
      <w:tr w:rsidR="00E566EB" w:rsidRPr="00E566EB" w14:paraId="788AEA5A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0ACF8AE1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Liver failure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70F94DB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BCE7B77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B6338E9" w14:textId="4FF57F4F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4767DB98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044D893E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D96BD75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AEEF23F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BD00BF8" w14:textId="1821E4ED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0E88FA63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6604064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Hyperkalemia 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59324ED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8FC87D1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AF33018" w14:textId="675808CD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1A50AB03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7FA7092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Conscious coma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DBD6B41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6C86AC4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6.3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1B4A5FD" w14:textId="37567CDC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556250EB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23BD4C3C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Pneumonia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02271D7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(10.7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47608FE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(18.8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2F43C17B" w14:textId="0C00DC5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</w:tr>
      <w:tr w:rsidR="00E566EB" w:rsidRPr="00E566EB" w14:paraId="6D3F5AA8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7C71AEB" w14:textId="77777777" w:rsidR="00036B7E" w:rsidRPr="00E566EB" w:rsidRDefault="00036B7E" w:rsidP="002C167A">
            <w:pPr>
              <w:spacing w:line="480" w:lineRule="auto"/>
              <w:ind w:leftChars="133" w:left="319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Cancer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C607126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3.6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4AE1BF75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17AC0B2" w14:textId="1811B5F9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1 (8.3)</w:t>
            </w:r>
          </w:p>
        </w:tc>
      </w:tr>
      <w:tr w:rsidR="00E566EB" w:rsidRPr="00E566EB" w14:paraId="3C259477" w14:textId="77777777" w:rsidTr="002C167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285D1BF" w14:textId="6A5B6B0A" w:rsidR="00036B7E" w:rsidRPr="00E566EB" w:rsidRDefault="00036B7E" w:rsidP="002C167A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 xml:space="preserve">Others or undetermined 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2CC69D2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7 (25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7048A8A" w14:textId="77777777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4 (25.0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4437D2A" w14:textId="7A7EC60E" w:rsidR="00036B7E" w:rsidRPr="00E566EB" w:rsidRDefault="00036B7E" w:rsidP="002C16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566EB">
              <w:rPr>
                <w:rFonts w:ascii="Arial" w:hAnsi="Arial" w:cs="Arial"/>
                <w:color w:val="000000" w:themeColor="text1"/>
              </w:rPr>
              <w:t>3 (25.0)</w:t>
            </w:r>
          </w:p>
        </w:tc>
      </w:tr>
    </w:tbl>
    <w:p w14:paraId="055AA045" w14:textId="07194354" w:rsidR="009F4608" w:rsidRPr="00E566EB" w:rsidRDefault="007142AE" w:rsidP="00E566EB">
      <w:pPr>
        <w:spacing w:line="480" w:lineRule="auto"/>
        <w:rPr>
          <w:rFonts w:ascii="Arial" w:hAnsi="Arial" w:cs="Arial"/>
          <w:color w:val="000000" w:themeColor="text1"/>
        </w:rPr>
      </w:pPr>
      <w:r w:rsidRPr="00E566EB">
        <w:rPr>
          <w:rFonts w:ascii="Arial" w:hAnsi="Arial" w:cs="Arial"/>
          <w:color w:val="000000" w:themeColor="text1"/>
          <w:vertAlign w:val="superscript"/>
        </w:rPr>
        <w:t>†</w:t>
      </w:r>
      <w:r w:rsidR="009F4608" w:rsidRPr="00E566EB">
        <w:rPr>
          <w:rFonts w:ascii="Arial" w:hAnsi="Arial" w:cs="Arial"/>
          <w:color w:val="000000" w:themeColor="text1"/>
        </w:rPr>
        <w:t>Septic shock is included in sepsis.</w:t>
      </w:r>
    </w:p>
    <w:sectPr w:rsidR="009F4608" w:rsidRPr="00E566EB" w:rsidSect="00B217B7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7AE3"/>
    <w:multiLevelType w:val="hybridMultilevel"/>
    <w:tmpl w:val="60D2D7D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DE47A9"/>
    <w:multiLevelType w:val="hybridMultilevel"/>
    <w:tmpl w:val="1E04F0B0"/>
    <w:lvl w:ilvl="0" w:tplc="2762551A">
      <w:start w:val="4"/>
      <w:numFmt w:val="bullet"/>
      <w:lvlText w:val=""/>
      <w:lvlJc w:val="left"/>
      <w:pPr>
        <w:ind w:left="360" w:hanging="360"/>
      </w:pPr>
      <w:rPr>
        <w:rFonts w:ascii="Wingdings" w:eastAsia="Arial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640402B"/>
    <w:multiLevelType w:val="hybridMultilevel"/>
    <w:tmpl w:val="A5F2D0CC"/>
    <w:lvl w:ilvl="0" w:tplc="4BC05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562698E"/>
    <w:multiLevelType w:val="hybridMultilevel"/>
    <w:tmpl w:val="EF0C25D8"/>
    <w:lvl w:ilvl="0" w:tplc="121C3A62">
      <w:start w:val="1"/>
      <w:numFmt w:val="upperLetter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44210EE"/>
    <w:multiLevelType w:val="hybridMultilevel"/>
    <w:tmpl w:val="839A2B3C"/>
    <w:lvl w:ilvl="0" w:tplc="96EA2128">
      <w:start w:val="4"/>
      <w:numFmt w:val="bullet"/>
      <w:lvlText w:val=""/>
      <w:lvlJc w:val="left"/>
      <w:pPr>
        <w:ind w:left="360" w:hanging="360"/>
      </w:pPr>
      <w:rPr>
        <w:rFonts w:ascii="Wingdings" w:eastAsia="Arial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3FD7524"/>
    <w:multiLevelType w:val="hybridMultilevel"/>
    <w:tmpl w:val="A7CCE4C8"/>
    <w:lvl w:ilvl="0" w:tplc="AF70FF24">
      <w:start w:val="4"/>
      <w:numFmt w:val="bullet"/>
      <w:lvlText w:val=""/>
      <w:lvlJc w:val="left"/>
      <w:pPr>
        <w:ind w:left="360" w:hanging="360"/>
      </w:pPr>
      <w:rPr>
        <w:rFonts w:ascii="Wingdings" w:eastAsia="Arial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8A34F2C"/>
    <w:multiLevelType w:val="hybridMultilevel"/>
    <w:tmpl w:val="A010F7FC"/>
    <w:lvl w:ilvl="0" w:tplc="8CE828D4">
      <w:start w:val="4"/>
      <w:numFmt w:val="bullet"/>
      <w:lvlText w:val=""/>
      <w:lvlJc w:val="left"/>
      <w:pPr>
        <w:ind w:left="360" w:hanging="360"/>
      </w:pPr>
      <w:rPr>
        <w:rFonts w:ascii="Wingdings" w:eastAsia="Arial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9B74711"/>
    <w:multiLevelType w:val="hybridMultilevel"/>
    <w:tmpl w:val="58E6D2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E68298E"/>
    <w:multiLevelType w:val="hybridMultilevel"/>
    <w:tmpl w:val="E75EB584"/>
    <w:lvl w:ilvl="0" w:tplc="700C13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04B7410"/>
    <w:multiLevelType w:val="hybridMultilevel"/>
    <w:tmpl w:val="31260E16"/>
    <w:lvl w:ilvl="0" w:tplc="E58A7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9436FF5"/>
    <w:multiLevelType w:val="hybridMultilevel"/>
    <w:tmpl w:val="D2B2AB5A"/>
    <w:lvl w:ilvl="0" w:tplc="F2E84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AAE5270"/>
    <w:multiLevelType w:val="hybridMultilevel"/>
    <w:tmpl w:val="5686D84A"/>
    <w:lvl w:ilvl="0" w:tplc="37344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40B2B4D"/>
    <w:multiLevelType w:val="hybridMultilevel"/>
    <w:tmpl w:val="438A6374"/>
    <w:lvl w:ilvl="0" w:tplc="CBDC6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FAB050D"/>
    <w:multiLevelType w:val="hybridMultilevel"/>
    <w:tmpl w:val="6AB8743A"/>
    <w:lvl w:ilvl="0" w:tplc="9E3E1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32162739">
    <w:abstractNumId w:val="2"/>
  </w:num>
  <w:num w:numId="2" w16cid:durableId="155459167">
    <w:abstractNumId w:val="10"/>
  </w:num>
  <w:num w:numId="3" w16cid:durableId="339354301">
    <w:abstractNumId w:val="0"/>
  </w:num>
  <w:num w:numId="4" w16cid:durableId="1351374735">
    <w:abstractNumId w:val="9"/>
  </w:num>
  <w:num w:numId="5" w16cid:durableId="2141224186">
    <w:abstractNumId w:val="13"/>
  </w:num>
  <w:num w:numId="6" w16cid:durableId="2137674962">
    <w:abstractNumId w:val="7"/>
  </w:num>
  <w:num w:numId="7" w16cid:durableId="639573424">
    <w:abstractNumId w:val="8"/>
  </w:num>
  <w:num w:numId="8" w16cid:durableId="1837501175">
    <w:abstractNumId w:val="11"/>
  </w:num>
  <w:num w:numId="9" w16cid:durableId="1114986229">
    <w:abstractNumId w:val="5"/>
  </w:num>
  <w:num w:numId="10" w16cid:durableId="1773698655">
    <w:abstractNumId w:val="4"/>
  </w:num>
  <w:num w:numId="11" w16cid:durableId="1574927465">
    <w:abstractNumId w:val="6"/>
  </w:num>
  <w:num w:numId="12" w16cid:durableId="288360277">
    <w:abstractNumId w:val="1"/>
  </w:num>
  <w:num w:numId="13" w16cid:durableId="1301035176">
    <w:abstractNumId w:val="3"/>
  </w:num>
  <w:num w:numId="14" w16cid:durableId="7113505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aohsiung J Med Sc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ta05pl9tf58e0adb592treww9pevsresz&quot;&gt;20221215&lt;record-ids&gt;&lt;item&gt;40&lt;/item&gt;&lt;item&gt;43&lt;/item&gt;&lt;item&gt;49&lt;/item&gt;&lt;item&gt;67&lt;/item&gt;&lt;item&gt;72&lt;/item&gt;&lt;item&gt;75&lt;/item&gt;&lt;item&gt;76&lt;/item&gt;&lt;item&gt;78&lt;/item&gt;&lt;item&gt;79&lt;/item&gt;&lt;item&gt;81&lt;/item&gt;&lt;item&gt;84&lt;/item&gt;&lt;item&gt;85&lt;/item&gt;&lt;item&gt;86&lt;/item&gt;&lt;item&gt;87&lt;/item&gt;&lt;item&gt;88&lt;/item&gt;&lt;item&gt;89&lt;/item&gt;&lt;item&gt;90&lt;/item&gt;&lt;item&gt;93&lt;/item&gt;&lt;item&gt;94&lt;/item&gt;&lt;item&gt;95&lt;/item&gt;&lt;item&gt;97&lt;/item&gt;&lt;item&gt;99&lt;/item&gt;&lt;item&gt;100&lt;/item&gt;&lt;item&gt;103&lt;/item&gt;&lt;item&gt;109&lt;/item&gt;&lt;/record-ids&gt;&lt;/item&gt;&lt;/Libraries&gt;"/>
  </w:docVars>
  <w:rsids>
    <w:rsidRoot w:val="00BB1ADE"/>
    <w:rsid w:val="00003393"/>
    <w:rsid w:val="000058B1"/>
    <w:rsid w:val="00005B08"/>
    <w:rsid w:val="000136C3"/>
    <w:rsid w:val="00020113"/>
    <w:rsid w:val="000208B3"/>
    <w:rsid w:val="000217BC"/>
    <w:rsid w:val="000217CD"/>
    <w:rsid w:val="00022259"/>
    <w:rsid w:val="00027F78"/>
    <w:rsid w:val="00027F89"/>
    <w:rsid w:val="000314BB"/>
    <w:rsid w:val="00032F8B"/>
    <w:rsid w:val="00036B7E"/>
    <w:rsid w:val="00037689"/>
    <w:rsid w:val="00040A2D"/>
    <w:rsid w:val="0004266C"/>
    <w:rsid w:val="000427C7"/>
    <w:rsid w:val="00042B29"/>
    <w:rsid w:val="00045DA2"/>
    <w:rsid w:val="000470B7"/>
    <w:rsid w:val="00053D36"/>
    <w:rsid w:val="00054304"/>
    <w:rsid w:val="000553E9"/>
    <w:rsid w:val="00055854"/>
    <w:rsid w:val="00057652"/>
    <w:rsid w:val="00063224"/>
    <w:rsid w:val="000641B6"/>
    <w:rsid w:val="00065AAB"/>
    <w:rsid w:val="00065AF4"/>
    <w:rsid w:val="00071B7E"/>
    <w:rsid w:val="00073AF2"/>
    <w:rsid w:val="00074C32"/>
    <w:rsid w:val="000755E0"/>
    <w:rsid w:val="0007596F"/>
    <w:rsid w:val="00076FE3"/>
    <w:rsid w:val="0008490A"/>
    <w:rsid w:val="000915F8"/>
    <w:rsid w:val="000925CD"/>
    <w:rsid w:val="00095237"/>
    <w:rsid w:val="00096BCB"/>
    <w:rsid w:val="000A1320"/>
    <w:rsid w:val="000A1A51"/>
    <w:rsid w:val="000A3BB9"/>
    <w:rsid w:val="000A3DCB"/>
    <w:rsid w:val="000A51DA"/>
    <w:rsid w:val="000A53C2"/>
    <w:rsid w:val="000B051F"/>
    <w:rsid w:val="000B21F8"/>
    <w:rsid w:val="000B3264"/>
    <w:rsid w:val="000B61D9"/>
    <w:rsid w:val="000B6D17"/>
    <w:rsid w:val="000B7DBC"/>
    <w:rsid w:val="000C12D0"/>
    <w:rsid w:val="000C4609"/>
    <w:rsid w:val="000C6D7F"/>
    <w:rsid w:val="000C7191"/>
    <w:rsid w:val="000C7714"/>
    <w:rsid w:val="000D13D8"/>
    <w:rsid w:val="000D4E7D"/>
    <w:rsid w:val="000D5635"/>
    <w:rsid w:val="000D5FE3"/>
    <w:rsid w:val="000E0715"/>
    <w:rsid w:val="000E0A89"/>
    <w:rsid w:val="000E1845"/>
    <w:rsid w:val="000E364F"/>
    <w:rsid w:val="000E4102"/>
    <w:rsid w:val="000F332F"/>
    <w:rsid w:val="000F3B11"/>
    <w:rsid w:val="000F3DE7"/>
    <w:rsid w:val="000F47E1"/>
    <w:rsid w:val="000F4B38"/>
    <w:rsid w:val="000F533F"/>
    <w:rsid w:val="0010003A"/>
    <w:rsid w:val="00100BAD"/>
    <w:rsid w:val="00100FE3"/>
    <w:rsid w:val="00102580"/>
    <w:rsid w:val="00104966"/>
    <w:rsid w:val="0010507F"/>
    <w:rsid w:val="00106C44"/>
    <w:rsid w:val="00106D14"/>
    <w:rsid w:val="00111AF8"/>
    <w:rsid w:val="00116B63"/>
    <w:rsid w:val="00117596"/>
    <w:rsid w:val="00121111"/>
    <w:rsid w:val="00121751"/>
    <w:rsid w:val="00122A70"/>
    <w:rsid w:val="00124FF4"/>
    <w:rsid w:val="001267C2"/>
    <w:rsid w:val="001304A4"/>
    <w:rsid w:val="00130652"/>
    <w:rsid w:val="001314F2"/>
    <w:rsid w:val="00132F5B"/>
    <w:rsid w:val="00132FDF"/>
    <w:rsid w:val="00136256"/>
    <w:rsid w:val="00140CC7"/>
    <w:rsid w:val="00143E4E"/>
    <w:rsid w:val="00144716"/>
    <w:rsid w:val="0014528C"/>
    <w:rsid w:val="00156CAB"/>
    <w:rsid w:val="001619FB"/>
    <w:rsid w:val="00163CCE"/>
    <w:rsid w:val="001677AC"/>
    <w:rsid w:val="001707F1"/>
    <w:rsid w:val="0017171F"/>
    <w:rsid w:val="00171E9F"/>
    <w:rsid w:val="0017468C"/>
    <w:rsid w:val="001748AD"/>
    <w:rsid w:val="001756C2"/>
    <w:rsid w:val="00176F56"/>
    <w:rsid w:val="001771C3"/>
    <w:rsid w:val="00182E10"/>
    <w:rsid w:val="001841B1"/>
    <w:rsid w:val="00190C34"/>
    <w:rsid w:val="00191BD3"/>
    <w:rsid w:val="00192CE4"/>
    <w:rsid w:val="001961F2"/>
    <w:rsid w:val="00197BBB"/>
    <w:rsid w:val="001A58C2"/>
    <w:rsid w:val="001A6DC1"/>
    <w:rsid w:val="001B59F6"/>
    <w:rsid w:val="001C3D01"/>
    <w:rsid w:val="001D057E"/>
    <w:rsid w:val="001D1006"/>
    <w:rsid w:val="001D5C93"/>
    <w:rsid w:val="001D678A"/>
    <w:rsid w:val="001E5ECF"/>
    <w:rsid w:val="001E6077"/>
    <w:rsid w:val="001E6447"/>
    <w:rsid w:val="001E689D"/>
    <w:rsid w:val="001F1130"/>
    <w:rsid w:val="001F2516"/>
    <w:rsid w:val="001F3779"/>
    <w:rsid w:val="001F60C1"/>
    <w:rsid w:val="00204E19"/>
    <w:rsid w:val="00211E99"/>
    <w:rsid w:val="00212872"/>
    <w:rsid w:val="00213FB4"/>
    <w:rsid w:val="002205E0"/>
    <w:rsid w:val="00220F9D"/>
    <w:rsid w:val="0022366B"/>
    <w:rsid w:val="00224D98"/>
    <w:rsid w:val="0022572D"/>
    <w:rsid w:val="00230436"/>
    <w:rsid w:val="00230DDD"/>
    <w:rsid w:val="00235BBC"/>
    <w:rsid w:val="0024024B"/>
    <w:rsid w:val="0024153B"/>
    <w:rsid w:val="00242007"/>
    <w:rsid w:val="00243BEF"/>
    <w:rsid w:val="0024741B"/>
    <w:rsid w:val="00252ED3"/>
    <w:rsid w:val="00254D00"/>
    <w:rsid w:val="00263B28"/>
    <w:rsid w:val="00264272"/>
    <w:rsid w:val="00264506"/>
    <w:rsid w:val="0027484F"/>
    <w:rsid w:val="00280F68"/>
    <w:rsid w:val="002828F4"/>
    <w:rsid w:val="00284F85"/>
    <w:rsid w:val="002856A2"/>
    <w:rsid w:val="00286EA5"/>
    <w:rsid w:val="002871A9"/>
    <w:rsid w:val="002A2AA0"/>
    <w:rsid w:val="002A31E4"/>
    <w:rsid w:val="002A3BC6"/>
    <w:rsid w:val="002A57F2"/>
    <w:rsid w:val="002A5AFF"/>
    <w:rsid w:val="002A703B"/>
    <w:rsid w:val="002B328E"/>
    <w:rsid w:val="002C14C2"/>
    <w:rsid w:val="002C167A"/>
    <w:rsid w:val="002C1817"/>
    <w:rsid w:val="002C1C7B"/>
    <w:rsid w:val="002C1D9E"/>
    <w:rsid w:val="002C3824"/>
    <w:rsid w:val="002C73AB"/>
    <w:rsid w:val="002D1BA5"/>
    <w:rsid w:val="002D260C"/>
    <w:rsid w:val="002D69FC"/>
    <w:rsid w:val="002E1BA2"/>
    <w:rsid w:val="002E3751"/>
    <w:rsid w:val="002E3804"/>
    <w:rsid w:val="002F1B93"/>
    <w:rsid w:val="002F4371"/>
    <w:rsid w:val="002F5866"/>
    <w:rsid w:val="00300F9F"/>
    <w:rsid w:val="0030273A"/>
    <w:rsid w:val="00305350"/>
    <w:rsid w:val="0030768A"/>
    <w:rsid w:val="0031120C"/>
    <w:rsid w:val="00312B88"/>
    <w:rsid w:val="00313586"/>
    <w:rsid w:val="00315525"/>
    <w:rsid w:val="00322E9B"/>
    <w:rsid w:val="0032390B"/>
    <w:rsid w:val="00325C93"/>
    <w:rsid w:val="00326116"/>
    <w:rsid w:val="00336A25"/>
    <w:rsid w:val="00337E9C"/>
    <w:rsid w:val="00340E06"/>
    <w:rsid w:val="00345662"/>
    <w:rsid w:val="00345EEC"/>
    <w:rsid w:val="00352F7F"/>
    <w:rsid w:val="00355ECB"/>
    <w:rsid w:val="00357898"/>
    <w:rsid w:val="00362CC1"/>
    <w:rsid w:val="00366956"/>
    <w:rsid w:val="00366E55"/>
    <w:rsid w:val="0037030D"/>
    <w:rsid w:val="0037119C"/>
    <w:rsid w:val="00371A7C"/>
    <w:rsid w:val="003733FD"/>
    <w:rsid w:val="003774C9"/>
    <w:rsid w:val="00386281"/>
    <w:rsid w:val="003931E8"/>
    <w:rsid w:val="0039451D"/>
    <w:rsid w:val="003A2FBA"/>
    <w:rsid w:val="003A4041"/>
    <w:rsid w:val="003A50BC"/>
    <w:rsid w:val="003B15E6"/>
    <w:rsid w:val="003B1E2A"/>
    <w:rsid w:val="003B6077"/>
    <w:rsid w:val="003B72F8"/>
    <w:rsid w:val="003C0777"/>
    <w:rsid w:val="003C0A58"/>
    <w:rsid w:val="003C2513"/>
    <w:rsid w:val="003C25BD"/>
    <w:rsid w:val="003C5131"/>
    <w:rsid w:val="003D3912"/>
    <w:rsid w:val="003D3D50"/>
    <w:rsid w:val="003E0168"/>
    <w:rsid w:val="003E04F2"/>
    <w:rsid w:val="003E1F9C"/>
    <w:rsid w:val="003E4C52"/>
    <w:rsid w:val="003E6EDC"/>
    <w:rsid w:val="003F07DF"/>
    <w:rsid w:val="003F2CC4"/>
    <w:rsid w:val="003F31DA"/>
    <w:rsid w:val="003F79FE"/>
    <w:rsid w:val="004048FD"/>
    <w:rsid w:val="00406875"/>
    <w:rsid w:val="00407AE2"/>
    <w:rsid w:val="00407EA0"/>
    <w:rsid w:val="00414F89"/>
    <w:rsid w:val="00420A08"/>
    <w:rsid w:val="00423845"/>
    <w:rsid w:val="00423C46"/>
    <w:rsid w:val="00424315"/>
    <w:rsid w:val="004268A0"/>
    <w:rsid w:val="00430064"/>
    <w:rsid w:val="0043070E"/>
    <w:rsid w:val="004325C8"/>
    <w:rsid w:val="004406DF"/>
    <w:rsid w:val="00445C86"/>
    <w:rsid w:val="00450048"/>
    <w:rsid w:val="00455ADC"/>
    <w:rsid w:val="00460164"/>
    <w:rsid w:val="004618D4"/>
    <w:rsid w:val="00461FE5"/>
    <w:rsid w:val="00462ABE"/>
    <w:rsid w:val="00465340"/>
    <w:rsid w:val="00472458"/>
    <w:rsid w:val="00472E4B"/>
    <w:rsid w:val="00474055"/>
    <w:rsid w:val="004757F5"/>
    <w:rsid w:val="0048104C"/>
    <w:rsid w:val="00481AAB"/>
    <w:rsid w:val="004871C7"/>
    <w:rsid w:val="00494FCF"/>
    <w:rsid w:val="004961A0"/>
    <w:rsid w:val="004962CD"/>
    <w:rsid w:val="004A11E2"/>
    <w:rsid w:val="004A1687"/>
    <w:rsid w:val="004A4841"/>
    <w:rsid w:val="004A4999"/>
    <w:rsid w:val="004A4A31"/>
    <w:rsid w:val="004A632B"/>
    <w:rsid w:val="004A68BF"/>
    <w:rsid w:val="004A7700"/>
    <w:rsid w:val="004B5ED8"/>
    <w:rsid w:val="004B62F7"/>
    <w:rsid w:val="004C2E35"/>
    <w:rsid w:val="004D1687"/>
    <w:rsid w:val="004D1A5B"/>
    <w:rsid w:val="004D46AE"/>
    <w:rsid w:val="004D7527"/>
    <w:rsid w:val="004E0A4C"/>
    <w:rsid w:val="004E2193"/>
    <w:rsid w:val="004E7B0E"/>
    <w:rsid w:val="004F0191"/>
    <w:rsid w:val="004F089B"/>
    <w:rsid w:val="004F23C4"/>
    <w:rsid w:val="004F2BF9"/>
    <w:rsid w:val="004F7381"/>
    <w:rsid w:val="00502123"/>
    <w:rsid w:val="0050296C"/>
    <w:rsid w:val="00504002"/>
    <w:rsid w:val="0050564B"/>
    <w:rsid w:val="00505D51"/>
    <w:rsid w:val="00507200"/>
    <w:rsid w:val="00510330"/>
    <w:rsid w:val="00514604"/>
    <w:rsid w:val="00521ED3"/>
    <w:rsid w:val="00525016"/>
    <w:rsid w:val="00525C9D"/>
    <w:rsid w:val="00527369"/>
    <w:rsid w:val="00533317"/>
    <w:rsid w:val="0053418F"/>
    <w:rsid w:val="005344B5"/>
    <w:rsid w:val="005355E7"/>
    <w:rsid w:val="00536753"/>
    <w:rsid w:val="00540022"/>
    <w:rsid w:val="0054322E"/>
    <w:rsid w:val="0055037D"/>
    <w:rsid w:val="00561CB6"/>
    <w:rsid w:val="00563541"/>
    <w:rsid w:val="005677F6"/>
    <w:rsid w:val="0057202B"/>
    <w:rsid w:val="00573397"/>
    <w:rsid w:val="00576250"/>
    <w:rsid w:val="00576BD2"/>
    <w:rsid w:val="005824C5"/>
    <w:rsid w:val="00590100"/>
    <w:rsid w:val="0059019B"/>
    <w:rsid w:val="00596AA7"/>
    <w:rsid w:val="00597C28"/>
    <w:rsid w:val="005A1EA6"/>
    <w:rsid w:val="005A591B"/>
    <w:rsid w:val="005A6529"/>
    <w:rsid w:val="005B6E44"/>
    <w:rsid w:val="005C1A2B"/>
    <w:rsid w:val="005C3F08"/>
    <w:rsid w:val="005D03AF"/>
    <w:rsid w:val="005D1353"/>
    <w:rsid w:val="005D187C"/>
    <w:rsid w:val="005D3110"/>
    <w:rsid w:val="005D45EB"/>
    <w:rsid w:val="005D78CE"/>
    <w:rsid w:val="005E117C"/>
    <w:rsid w:val="005E189C"/>
    <w:rsid w:val="005E4CBF"/>
    <w:rsid w:val="005E57F0"/>
    <w:rsid w:val="005E72D2"/>
    <w:rsid w:val="005E7AC1"/>
    <w:rsid w:val="005F1C00"/>
    <w:rsid w:val="005F4ACA"/>
    <w:rsid w:val="005F78AD"/>
    <w:rsid w:val="00600945"/>
    <w:rsid w:val="00600F41"/>
    <w:rsid w:val="006060DD"/>
    <w:rsid w:val="00606E3D"/>
    <w:rsid w:val="006071DA"/>
    <w:rsid w:val="006077BD"/>
    <w:rsid w:val="00610FBB"/>
    <w:rsid w:val="0061494C"/>
    <w:rsid w:val="00615861"/>
    <w:rsid w:val="00616532"/>
    <w:rsid w:val="00617C93"/>
    <w:rsid w:val="00621DFB"/>
    <w:rsid w:val="00624677"/>
    <w:rsid w:val="00624F2D"/>
    <w:rsid w:val="00625023"/>
    <w:rsid w:val="00625E66"/>
    <w:rsid w:val="00630595"/>
    <w:rsid w:val="00636905"/>
    <w:rsid w:val="00637B9C"/>
    <w:rsid w:val="006461AC"/>
    <w:rsid w:val="00650E31"/>
    <w:rsid w:val="00652508"/>
    <w:rsid w:val="00653876"/>
    <w:rsid w:val="00664D21"/>
    <w:rsid w:val="006671A0"/>
    <w:rsid w:val="00670BA7"/>
    <w:rsid w:val="00674022"/>
    <w:rsid w:val="0068568D"/>
    <w:rsid w:val="00685EAE"/>
    <w:rsid w:val="00686B34"/>
    <w:rsid w:val="00695B12"/>
    <w:rsid w:val="00696563"/>
    <w:rsid w:val="006A0889"/>
    <w:rsid w:val="006A1D6C"/>
    <w:rsid w:val="006A5025"/>
    <w:rsid w:val="006B527B"/>
    <w:rsid w:val="006C213E"/>
    <w:rsid w:val="006C23F3"/>
    <w:rsid w:val="006C2DE2"/>
    <w:rsid w:val="006C4B68"/>
    <w:rsid w:val="006C50A5"/>
    <w:rsid w:val="006C5FE3"/>
    <w:rsid w:val="006D0A3A"/>
    <w:rsid w:val="006D0F20"/>
    <w:rsid w:val="006D2A23"/>
    <w:rsid w:val="006D3D1E"/>
    <w:rsid w:val="006D4ADA"/>
    <w:rsid w:val="006D6092"/>
    <w:rsid w:val="006D62CE"/>
    <w:rsid w:val="006D7F70"/>
    <w:rsid w:val="006E1313"/>
    <w:rsid w:val="006E4135"/>
    <w:rsid w:val="006E4F98"/>
    <w:rsid w:val="006E5C86"/>
    <w:rsid w:val="006E5E51"/>
    <w:rsid w:val="006F5610"/>
    <w:rsid w:val="006F5BEA"/>
    <w:rsid w:val="006F6B28"/>
    <w:rsid w:val="00700267"/>
    <w:rsid w:val="00700A30"/>
    <w:rsid w:val="007106FA"/>
    <w:rsid w:val="00710BEC"/>
    <w:rsid w:val="007142AE"/>
    <w:rsid w:val="007146DE"/>
    <w:rsid w:val="0071614F"/>
    <w:rsid w:val="0071685D"/>
    <w:rsid w:val="00717298"/>
    <w:rsid w:val="00717857"/>
    <w:rsid w:val="00723556"/>
    <w:rsid w:val="007303CA"/>
    <w:rsid w:val="00733E46"/>
    <w:rsid w:val="007344A6"/>
    <w:rsid w:val="007413F1"/>
    <w:rsid w:val="00743636"/>
    <w:rsid w:val="007447CE"/>
    <w:rsid w:val="007450CF"/>
    <w:rsid w:val="00747CDC"/>
    <w:rsid w:val="00752580"/>
    <w:rsid w:val="00762441"/>
    <w:rsid w:val="007651BA"/>
    <w:rsid w:val="007672EB"/>
    <w:rsid w:val="0077039B"/>
    <w:rsid w:val="007800A3"/>
    <w:rsid w:val="00787BA1"/>
    <w:rsid w:val="007928BF"/>
    <w:rsid w:val="00795FBB"/>
    <w:rsid w:val="00796FA2"/>
    <w:rsid w:val="007A15F0"/>
    <w:rsid w:val="007A2DD7"/>
    <w:rsid w:val="007B20CB"/>
    <w:rsid w:val="007B6AC4"/>
    <w:rsid w:val="007C2245"/>
    <w:rsid w:val="007C557D"/>
    <w:rsid w:val="007D0C80"/>
    <w:rsid w:val="007D34EE"/>
    <w:rsid w:val="007E1173"/>
    <w:rsid w:val="007E274B"/>
    <w:rsid w:val="007E40B1"/>
    <w:rsid w:val="007E79E3"/>
    <w:rsid w:val="007F4F4E"/>
    <w:rsid w:val="007F6749"/>
    <w:rsid w:val="00802D52"/>
    <w:rsid w:val="00803217"/>
    <w:rsid w:val="008063E0"/>
    <w:rsid w:val="008123F9"/>
    <w:rsid w:val="00812F99"/>
    <w:rsid w:val="00814C1D"/>
    <w:rsid w:val="00816271"/>
    <w:rsid w:val="008163D3"/>
    <w:rsid w:val="00824496"/>
    <w:rsid w:val="008266AD"/>
    <w:rsid w:val="00834793"/>
    <w:rsid w:val="00835570"/>
    <w:rsid w:val="008373F7"/>
    <w:rsid w:val="00840823"/>
    <w:rsid w:val="0084123C"/>
    <w:rsid w:val="00843205"/>
    <w:rsid w:val="0084608C"/>
    <w:rsid w:val="00846A62"/>
    <w:rsid w:val="008504D5"/>
    <w:rsid w:val="00853CEE"/>
    <w:rsid w:val="008559CC"/>
    <w:rsid w:val="00855F3B"/>
    <w:rsid w:val="008573BD"/>
    <w:rsid w:val="008627AC"/>
    <w:rsid w:val="0086410B"/>
    <w:rsid w:val="00867515"/>
    <w:rsid w:val="008824CA"/>
    <w:rsid w:val="00887C53"/>
    <w:rsid w:val="00892FF7"/>
    <w:rsid w:val="00896733"/>
    <w:rsid w:val="00897613"/>
    <w:rsid w:val="008A0338"/>
    <w:rsid w:val="008A172F"/>
    <w:rsid w:val="008A22F5"/>
    <w:rsid w:val="008A2C03"/>
    <w:rsid w:val="008A4F02"/>
    <w:rsid w:val="008B41C0"/>
    <w:rsid w:val="008C2CD3"/>
    <w:rsid w:val="008D5EAE"/>
    <w:rsid w:val="008E0100"/>
    <w:rsid w:val="008E2AB9"/>
    <w:rsid w:val="008E372A"/>
    <w:rsid w:val="008E4DFB"/>
    <w:rsid w:val="008E5CCB"/>
    <w:rsid w:val="008E797D"/>
    <w:rsid w:val="008F31A0"/>
    <w:rsid w:val="008F6AEC"/>
    <w:rsid w:val="008F7A39"/>
    <w:rsid w:val="0090649D"/>
    <w:rsid w:val="00907E1D"/>
    <w:rsid w:val="00907E58"/>
    <w:rsid w:val="00917F3F"/>
    <w:rsid w:val="0092264B"/>
    <w:rsid w:val="00922986"/>
    <w:rsid w:val="009241CA"/>
    <w:rsid w:val="00924A63"/>
    <w:rsid w:val="00933330"/>
    <w:rsid w:val="00940AC8"/>
    <w:rsid w:val="00941012"/>
    <w:rsid w:val="009410BA"/>
    <w:rsid w:val="00942021"/>
    <w:rsid w:val="009460DD"/>
    <w:rsid w:val="009603FA"/>
    <w:rsid w:val="00962D2F"/>
    <w:rsid w:val="00966CFA"/>
    <w:rsid w:val="00967CD6"/>
    <w:rsid w:val="00970B06"/>
    <w:rsid w:val="0097695A"/>
    <w:rsid w:val="009870D3"/>
    <w:rsid w:val="009917AA"/>
    <w:rsid w:val="00993A18"/>
    <w:rsid w:val="0099447B"/>
    <w:rsid w:val="009A10EF"/>
    <w:rsid w:val="009A1960"/>
    <w:rsid w:val="009A27C7"/>
    <w:rsid w:val="009A2978"/>
    <w:rsid w:val="009A41F6"/>
    <w:rsid w:val="009A519F"/>
    <w:rsid w:val="009A5213"/>
    <w:rsid w:val="009A6F4B"/>
    <w:rsid w:val="009B1765"/>
    <w:rsid w:val="009B577E"/>
    <w:rsid w:val="009C1B96"/>
    <w:rsid w:val="009C1CBC"/>
    <w:rsid w:val="009C4D52"/>
    <w:rsid w:val="009C545F"/>
    <w:rsid w:val="009D2832"/>
    <w:rsid w:val="009D437C"/>
    <w:rsid w:val="009E1139"/>
    <w:rsid w:val="009E16ED"/>
    <w:rsid w:val="009E5BC8"/>
    <w:rsid w:val="009E66C4"/>
    <w:rsid w:val="009F0046"/>
    <w:rsid w:val="009F1F0F"/>
    <w:rsid w:val="009F4608"/>
    <w:rsid w:val="00A008A9"/>
    <w:rsid w:val="00A00BC6"/>
    <w:rsid w:val="00A01F1A"/>
    <w:rsid w:val="00A051E5"/>
    <w:rsid w:val="00A10143"/>
    <w:rsid w:val="00A111A4"/>
    <w:rsid w:val="00A1793F"/>
    <w:rsid w:val="00A21D87"/>
    <w:rsid w:val="00A226FE"/>
    <w:rsid w:val="00A23F20"/>
    <w:rsid w:val="00A25E69"/>
    <w:rsid w:val="00A27FC6"/>
    <w:rsid w:val="00A306E8"/>
    <w:rsid w:val="00A32217"/>
    <w:rsid w:val="00A34244"/>
    <w:rsid w:val="00A36DB1"/>
    <w:rsid w:val="00A4060B"/>
    <w:rsid w:val="00A5005B"/>
    <w:rsid w:val="00A60D7E"/>
    <w:rsid w:val="00A61F8E"/>
    <w:rsid w:val="00A63579"/>
    <w:rsid w:val="00A6485B"/>
    <w:rsid w:val="00A65022"/>
    <w:rsid w:val="00A65858"/>
    <w:rsid w:val="00A67902"/>
    <w:rsid w:val="00A67B31"/>
    <w:rsid w:val="00A70AC6"/>
    <w:rsid w:val="00A70EF2"/>
    <w:rsid w:val="00A765A3"/>
    <w:rsid w:val="00A774DE"/>
    <w:rsid w:val="00A82034"/>
    <w:rsid w:val="00A82DC3"/>
    <w:rsid w:val="00A878E0"/>
    <w:rsid w:val="00A87BEB"/>
    <w:rsid w:val="00A90BA8"/>
    <w:rsid w:val="00A9307C"/>
    <w:rsid w:val="00A93ECC"/>
    <w:rsid w:val="00A94E14"/>
    <w:rsid w:val="00A94FDB"/>
    <w:rsid w:val="00A9625F"/>
    <w:rsid w:val="00A965A0"/>
    <w:rsid w:val="00AA3D93"/>
    <w:rsid w:val="00AA4204"/>
    <w:rsid w:val="00AB1C96"/>
    <w:rsid w:val="00AB2509"/>
    <w:rsid w:val="00AB3931"/>
    <w:rsid w:val="00AB6790"/>
    <w:rsid w:val="00AC17D4"/>
    <w:rsid w:val="00AC2573"/>
    <w:rsid w:val="00AC78AF"/>
    <w:rsid w:val="00AC7EA0"/>
    <w:rsid w:val="00AD17F3"/>
    <w:rsid w:val="00AD1F34"/>
    <w:rsid w:val="00AD3BCD"/>
    <w:rsid w:val="00AD651A"/>
    <w:rsid w:val="00AE22CD"/>
    <w:rsid w:val="00AE63F7"/>
    <w:rsid w:val="00AF2946"/>
    <w:rsid w:val="00AF668F"/>
    <w:rsid w:val="00B00197"/>
    <w:rsid w:val="00B00396"/>
    <w:rsid w:val="00B072B5"/>
    <w:rsid w:val="00B07571"/>
    <w:rsid w:val="00B11DAB"/>
    <w:rsid w:val="00B1314C"/>
    <w:rsid w:val="00B144E8"/>
    <w:rsid w:val="00B17BF0"/>
    <w:rsid w:val="00B20548"/>
    <w:rsid w:val="00B217B7"/>
    <w:rsid w:val="00B21D4F"/>
    <w:rsid w:val="00B22E35"/>
    <w:rsid w:val="00B249BC"/>
    <w:rsid w:val="00B24BEB"/>
    <w:rsid w:val="00B272D7"/>
    <w:rsid w:val="00B31E4D"/>
    <w:rsid w:val="00B33857"/>
    <w:rsid w:val="00B35362"/>
    <w:rsid w:val="00B3583F"/>
    <w:rsid w:val="00B36CBB"/>
    <w:rsid w:val="00B40E86"/>
    <w:rsid w:val="00B41B95"/>
    <w:rsid w:val="00B42EA4"/>
    <w:rsid w:val="00B438CE"/>
    <w:rsid w:val="00B45057"/>
    <w:rsid w:val="00B478C4"/>
    <w:rsid w:val="00B518A8"/>
    <w:rsid w:val="00B526CC"/>
    <w:rsid w:val="00B527DC"/>
    <w:rsid w:val="00B53A5C"/>
    <w:rsid w:val="00B542D2"/>
    <w:rsid w:val="00B54924"/>
    <w:rsid w:val="00B54CE2"/>
    <w:rsid w:val="00B61D2C"/>
    <w:rsid w:val="00B660DD"/>
    <w:rsid w:val="00B676BC"/>
    <w:rsid w:val="00B72493"/>
    <w:rsid w:val="00B8572C"/>
    <w:rsid w:val="00B87B91"/>
    <w:rsid w:val="00B92FA3"/>
    <w:rsid w:val="00B9556D"/>
    <w:rsid w:val="00B9631E"/>
    <w:rsid w:val="00BA1D84"/>
    <w:rsid w:val="00BB1ADE"/>
    <w:rsid w:val="00BB2402"/>
    <w:rsid w:val="00BB5EA7"/>
    <w:rsid w:val="00BB76DD"/>
    <w:rsid w:val="00BC1A24"/>
    <w:rsid w:val="00BC1E23"/>
    <w:rsid w:val="00BC232A"/>
    <w:rsid w:val="00BC2572"/>
    <w:rsid w:val="00BC2BEF"/>
    <w:rsid w:val="00BC321B"/>
    <w:rsid w:val="00BC3412"/>
    <w:rsid w:val="00BC4ABE"/>
    <w:rsid w:val="00BD189F"/>
    <w:rsid w:val="00BD533A"/>
    <w:rsid w:val="00BE1ACA"/>
    <w:rsid w:val="00BE2EDB"/>
    <w:rsid w:val="00BE3E82"/>
    <w:rsid w:val="00BF1994"/>
    <w:rsid w:val="00BF407C"/>
    <w:rsid w:val="00BF4508"/>
    <w:rsid w:val="00C01DE0"/>
    <w:rsid w:val="00C023B8"/>
    <w:rsid w:val="00C03726"/>
    <w:rsid w:val="00C03AFC"/>
    <w:rsid w:val="00C03E12"/>
    <w:rsid w:val="00C05904"/>
    <w:rsid w:val="00C073BA"/>
    <w:rsid w:val="00C11B36"/>
    <w:rsid w:val="00C1219D"/>
    <w:rsid w:val="00C141C7"/>
    <w:rsid w:val="00C24AE7"/>
    <w:rsid w:val="00C2533E"/>
    <w:rsid w:val="00C26C53"/>
    <w:rsid w:val="00C27DAE"/>
    <w:rsid w:val="00C33D6C"/>
    <w:rsid w:val="00C3538C"/>
    <w:rsid w:val="00C4250E"/>
    <w:rsid w:val="00C45E2A"/>
    <w:rsid w:val="00C50C81"/>
    <w:rsid w:val="00C52D7D"/>
    <w:rsid w:val="00C5348A"/>
    <w:rsid w:val="00C5633E"/>
    <w:rsid w:val="00C60350"/>
    <w:rsid w:val="00C61646"/>
    <w:rsid w:val="00C63C44"/>
    <w:rsid w:val="00C63CB7"/>
    <w:rsid w:val="00C63E60"/>
    <w:rsid w:val="00C70936"/>
    <w:rsid w:val="00C713C7"/>
    <w:rsid w:val="00C71825"/>
    <w:rsid w:val="00C71A3D"/>
    <w:rsid w:val="00C73793"/>
    <w:rsid w:val="00C73954"/>
    <w:rsid w:val="00C73FE7"/>
    <w:rsid w:val="00C74833"/>
    <w:rsid w:val="00C74CDE"/>
    <w:rsid w:val="00C7672D"/>
    <w:rsid w:val="00C831C1"/>
    <w:rsid w:val="00C873CC"/>
    <w:rsid w:val="00C93407"/>
    <w:rsid w:val="00C94B02"/>
    <w:rsid w:val="00CA4E82"/>
    <w:rsid w:val="00CA637C"/>
    <w:rsid w:val="00CB200B"/>
    <w:rsid w:val="00CB55CA"/>
    <w:rsid w:val="00CC313A"/>
    <w:rsid w:val="00CC689C"/>
    <w:rsid w:val="00CD5DD6"/>
    <w:rsid w:val="00CD7652"/>
    <w:rsid w:val="00CE04BA"/>
    <w:rsid w:val="00CE1CE7"/>
    <w:rsid w:val="00CE407C"/>
    <w:rsid w:val="00CE5C85"/>
    <w:rsid w:val="00CE68C5"/>
    <w:rsid w:val="00CE6D4A"/>
    <w:rsid w:val="00CF6362"/>
    <w:rsid w:val="00CF6CF8"/>
    <w:rsid w:val="00CF7720"/>
    <w:rsid w:val="00CF7BF0"/>
    <w:rsid w:val="00D059F2"/>
    <w:rsid w:val="00D0616B"/>
    <w:rsid w:val="00D12A04"/>
    <w:rsid w:val="00D149F5"/>
    <w:rsid w:val="00D17896"/>
    <w:rsid w:val="00D20138"/>
    <w:rsid w:val="00D24425"/>
    <w:rsid w:val="00D30FFD"/>
    <w:rsid w:val="00D31DCA"/>
    <w:rsid w:val="00D33D80"/>
    <w:rsid w:val="00D35628"/>
    <w:rsid w:val="00D37BBA"/>
    <w:rsid w:val="00D40A36"/>
    <w:rsid w:val="00D40AB3"/>
    <w:rsid w:val="00D4176A"/>
    <w:rsid w:val="00D422E7"/>
    <w:rsid w:val="00D42846"/>
    <w:rsid w:val="00D5144F"/>
    <w:rsid w:val="00D516ED"/>
    <w:rsid w:val="00D52014"/>
    <w:rsid w:val="00D533DF"/>
    <w:rsid w:val="00D541F3"/>
    <w:rsid w:val="00D54A4C"/>
    <w:rsid w:val="00D5728D"/>
    <w:rsid w:val="00D65262"/>
    <w:rsid w:val="00D657A0"/>
    <w:rsid w:val="00D66D31"/>
    <w:rsid w:val="00D70D05"/>
    <w:rsid w:val="00D726CF"/>
    <w:rsid w:val="00D74283"/>
    <w:rsid w:val="00D77C99"/>
    <w:rsid w:val="00D870F7"/>
    <w:rsid w:val="00D870FA"/>
    <w:rsid w:val="00D9073B"/>
    <w:rsid w:val="00D919AF"/>
    <w:rsid w:val="00D92DA1"/>
    <w:rsid w:val="00D94EF8"/>
    <w:rsid w:val="00D95B6E"/>
    <w:rsid w:val="00D96CB6"/>
    <w:rsid w:val="00D97CC8"/>
    <w:rsid w:val="00DA179A"/>
    <w:rsid w:val="00DA3220"/>
    <w:rsid w:val="00DA33E3"/>
    <w:rsid w:val="00DA5AC1"/>
    <w:rsid w:val="00DA618E"/>
    <w:rsid w:val="00DA6FEA"/>
    <w:rsid w:val="00DA703C"/>
    <w:rsid w:val="00DB5EEC"/>
    <w:rsid w:val="00DB65FF"/>
    <w:rsid w:val="00DC301E"/>
    <w:rsid w:val="00DC48A2"/>
    <w:rsid w:val="00DC4BEB"/>
    <w:rsid w:val="00DD13A0"/>
    <w:rsid w:val="00DD2E5A"/>
    <w:rsid w:val="00DD40F1"/>
    <w:rsid w:val="00DD7C1C"/>
    <w:rsid w:val="00DE2EB1"/>
    <w:rsid w:val="00DE47F8"/>
    <w:rsid w:val="00DE5570"/>
    <w:rsid w:val="00DE5C54"/>
    <w:rsid w:val="00DF2BEB"/>
    <w:rsid w:val="00DF5034"/>
    <w:rsid w:val="00DF694D"/>
    <w:rsid w:val="00E001D9"/>
    <w:rsid w:val="00E0159A"/>
    <w:rsid w:val="00E10718"/>
    <w:rsid w:val="00E12646"/>
    <w:rsid w:val="00E1388B"/>
    <w:rsid w:val="00E14BD2"/>
    <w:rsid w:val="00E15E9E"/>
    <w:rsid w:val="00E164EC"/>
    <w:rsid w:val="00E16D1C"/>
    <w:rsid w:val="00E21495"/>
    <w:rsid w:val="00E2164D"/>
    <w:rsid w:val="00E21B61"/>
    <w:rsid w:val="00E221F4"/>
    <w:rsid w:val="00E23DFF"/>
    <w:rsid w:val="00E30DB9"/>
    <w:rsid w:val="00E328AA"/>
    <w:rsid w:val="00E331B3"/>
    <w:rsid w:val="00E34904"/>
    <w:rsid w:val="00E35747"/>
    <w:rsid w:val="00E36E51"/>
    <w:rsid w:val="00E40A20"/>
    <w:rsid w:val="00E40CF3"/>
    <w:rsid w:val="00E416A0"/>
    <w:rsid w:val="00E42BBD"/>
    <w:rsid w:val="00E566EB"/>
    <w:rsid w:val="00E60BED"/>
    <w:rsid w:val="00E626A3"/>
    <w:rsid w:val="00E65886"/>
    <w:rsid w:val="00E65B65"/>
    <w:rsid w:val="00E76860"/>
    <w:rsid w:val="00E77840"/>
    <w:rsid w:val="00E80649"/>
    <w:rsid w:val="00E82BAB"/>
    <w:rsid w:val="00E83A01"/>
    <w:rsid w:val="00E87032"/>
    <w:rsid w:val="00E87172"/>
    <w:rsid w:val="00E87D7C"/>
    <w:rsid w:val="00E9639F"/>
    <w:rsid w:val="00EA11F7"/>
    <w:rsid w:val="00EA2148"/>
    <w:rsid w:val="00EA22C1"/>
    <w:rsid w:val="00EA6855"/>
    <w:rsid w:val="00EB05A8"/>
    <w:rsid w:val="00EB3EF4"/>
    <w:rsid w:val="00EC15E5"/>
    <w:rsid w:val="00EC4666"/>
    <w:rsid w:val="00EC63AD"/>
    <w:rsid w:val="00EC65C0"/>
    <w:rsid w:val="00EC7094"/>
    <w:rsid w:val="00ED4943"/>
    <w:rsid w:val="00ED6EAF"/>
    <w:rsid w:val="00ED7C27"/>
    <w:rsid w:val="00EE5167"/>
    <w:rsid w:val="00EE7A13"/>
    <w:rsid w:val="00EF12D9"/>
    <w:rsid w:val="00EF7E10"/>
    <w:rsid w:val="00F04591"/>
    <w:rsid w:val="00F12999"/>
    <w:rsid w:val="00F237DE"/>
    <w:rsid w:val="00F24461"/>
    <w:rsid w:val="00F24DF6"/>
    <w:rsid w:val="00F32FA3"/>
    <w:rsid w:val="00F34D1D"/>
    <w:rsid w:val="00F35549"/>
    <w:rsid w:val="00F41D1D"/>
    <w:rsid w:val="00F5072D"/>
    <w:rsid w:val="00F5176A"/>
    <w:rsid w:val="00F54F51"/>
    <w:rsid w:val="00F557F0"/>
    <w:rsid w:val="00F60BA3"/>
    <w:rsid w:val="00F64642"/>
    <w:rsid w:val="00F65143"/>
    <w:rsid w:val="00F6646E"/>
    <w:rsid w:val="00F67674"/>
    <w:rsid w:val="00F706AA"/>
    <w:rsid w:val="00F71450"/>
    <w:rsid w:val="00F72741"/>
    <w:rsid w:val="00F7410A"/>
    <w:rsid w:val="00F77CFB"/>
    <w:rsid w:val="00F80109"/>
    <w:rsid w:val="00F83E56"/>
    <w:rsid w:val="00F91042"/>
    <w:rsid w:val="00F94E01"/>
    <w:rsid w:val="00F97600"/>
    <w:rsid w:val="00FA29C0"/>
    <w:rsid w:val="00FA477A"/>
    <w:rsid w:val="00FA502B"/>
    <w:rsid w:val="00FA565F"/>
    <w:rsid w:val="00FA6711"/>
    <w:rsid w:val="00FA6CA4"/>
    <w:rsid w:val="00FA71F8"/>
    <w:rsid w:val="00FB062A"/>
    <w:rsid w:val="00FB27CE"/>
    <w:rsid w:val="00FB6546"/>
    <w:rsid w:val="00FC0BD5"/>
    <w:rsid w:val="00FC28C9"/>
    <w:rsid w:val="00FC55E9"/>
    <w:rsid w:val="00FC5D87"/>
    <w:rsid w:val="00FC7652"/>
    <w:rsid w:val="00FC7D53"/>
    <w:rsid w:val="00FD39C3"/>
    <w:rsid w:val="00FD6387"/>
    <w:rsid w:val="00FE062A"/>
    <w:rsid w:val="00FE3622"/>
    <w:rsid w:val="00FE47EF"/>
    <w:rsid w:val="00FE48B3"/>
    <w:rsid w:val="00FF06E0"/>
    <w:rsid w:val="00FF1E3D"/>
    <w:rsid w:val="00FF1F7E"/>
    <w:rsid w:val="00FF2095"/>
    <w:rsid w:val="00FF5D8B"/>
    <w:rsid w:val="00FF6112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317B"/>
  <w15:docId w15:val="{2F530663-D727-624C-BF86-5CFC0A9D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EC"/>
    <w:rPr>
      <w:rFonts w:eastAsia="PMingLiU" w:cs="PMingLiU"/>
      <w:kern w:val="0"/>
    </w:rPr>
  </w:style>
  <w:style w:type="paragraph" w:styleId="Heading1">
    <w:name w:val="heading 1"/>
    <w:aliases w:val="論文名稱"/>
    <w:basedOn w:val="Normal"/>
    <w:next w:val="Normal"/>
    <w:link w:val="Heading1Char"/>
    <w:autoRedefine/>
    <w:uiPriority w:val="9"/>
    <w:qFormat/>
    <w:rsid w:val="001E6077"/>
    <w:pPr>
      <w:keepNext/>
      <w:spacing w:before="180" w:after="180"/>
      <w:jc w:val="both"/>
      <w:outlineLvl w:val="0"/>
    </w:pPr>
    <w:rPr>
      <w:rFonts w:ascii="Arial" w:hAnsi="Arial" w:cs="Arial"/>
      <w:b/>
      <w:bCs/>
      <w:kern w:val="52"/>
      <w:sz w:val="32"/>
      <w:szCs w:val="52"/>
    </w:rPr>
  </w:style>
  <w:style w:type="paragraph" w:styleId="Heading2">
    <w:name w:val="heading 2"/>
    <w:aliases w:val="大段落名稱"/>
    <w:basedOn w:val="Normal"/>
    <w:next w:val="Normal"/>
    <w:link w:val="Heading2Char"/>
    <w:autoRedefine/>
    <w:uiPriority w:val="9"/>
    <w:unhideWhenUsed/>
    <w:qFormat/>
    <w:rsid w:val="00B33857"/>
    <w:pPr>
      <w:keepNext/>
      <w:spacing w:line="360" w:lineRule="auto"/>
      <w:jc w:val="both"/>
      <w:outlineLvl w:val="1"/>
    </w:pPr>
    <w:rPr>
      <w:rFonts w:ascii="Arial" w:eastAsia="Calibri" w:hAnsi="Arial" w:cs="Arial"/>
      <w:b/>
      <w:bCs/>
    </w:rPr>
  </w:style>
  <w:style w:type="paragraph" w:styleId="Heading3">
    <w:name w:val="heading 3"/>
    <w:aliases w:val="次大段落名稱"/>
    <w:basedOn w:val="Normal"/>
    <w:next w:val="Normal"/>
    <w:link w:val="Heading3Char"/>
    <w:autoRedefine/>
    <w:uiPriority w:val="9"/>
    <w:unhideWhenUsed/>
    <w:qFormat/>
    <w:rsid w:val="00DF5034"/>
    <w:pPr>
      <w:keepLines/>
      <w:spacing w:line="276" w:lineRule="auto"/>
      <w:jc w:val="both"/>
      <w:outlineLvl w:val="2"/>
    </w:pPr>
    <w:rPr>
      <w:rFonts w:ascii="Arial" w:eastAsia="Calibri" w:hAnsi="Arial" w:cs="Arial"/>
      <w:b/>
      <w:bCs/>
    </w:rPr>
  </w:style>
  <w:style w:type="paragraph" w:styleId="Heading4">
    <w:name w:val="heading 4"/>
    <w:aliases w:val="次次段落名稱"/>
    <w:basedOn w:val="Normal"/>
    <w:next w:val="Normal"/>
    <w:link w:val="Heading4Char"/>
    <w:autoRedefine/>
    <w:uiPriority w:val="9"/>
    <w:unhideWhenUsed/>
    <w:qFormat/>
    <w:rsid w:val="001D057E"/>
    <w:pPr>
      <w:keepNext/>
      <w:outlineLvl w:val="3"/>
    </w:pPr>
    <w:rPr>
      <w:rFonts w:asciiTheme="majorHAnsi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3CC"/>
    <w:rPr>
      <w:rFonts w:ascii="PMingLiU" w:eastAsia="PMingLiU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73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73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27DAE"/>
    <w:pPr>
      <w:widowControl w:val="0"/>
      <w:jc w:val="center"/>
    </w:pPr>
    <w:rPr>
      <w:rFonts w:ascii="Arial" w:hAnsi="Arial" w:cs="Arial"/>
      <w:kern w:val="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27DAE"/>
    <w:rPr>
      <w:rFonts w:ascii="Arial" w:eastAsia="PMingLiU" w:hAnsi="Arial" w:cs="Arial"/>
    </w:rPr>
  </w:style>
  <w:style w:type="paragraph" w:customStyle="1" w:styleId="EndNoteBibliography">
    <w:name w:val="EndNote Bibliography"/>
    <w:basedOn w:val="Normal"/>
    <w:link w:val="EndNoteBibliography0"/>
    <w:rsid w:val="00C27DAE"/>
    <w:pPr>
      <w:widowControl w:val="0"/>
    </w:pPr>
    <w:rPr>
      <w:rFonts w:ascii="Arial" w:hAnsi="Arial" w:cs="Arial"/>
      <w:kern w:val="2"/>
    </w:rPr>
  </w:style>
  <w:style w:type="character" w:customStyle="1" w:styleId="EndNoteBibliography0">
    <w:name w:val="EndNote Bibliography 字元"/>
    <w:basedOn w:val="DefaultParagraphFont"/>
    <w:link w:val="EndNoteBibliography"/>
    <w:rsid w:val="00C27DAE"/>
    <w:rPr>
      <w:rFonts w:ascii="Arial" w:eastAsia="PMingLiU" w:hAnsi="Arial" w:cs="Arial"/>
    </w:rPr>
  </w:style>
  <w:style w:type="paragraph" w:styleId="ListParagraph">
    <w:name w:val="List Paragraph"/>
    <w:basedOn w:val="Normal"/>
    <w:uiPriority w:val="34"/>
    <w:qFormat/>
    <w:rsid w:val="00621DFB"/>
    <w:pPr>
      <w:widowControl w:val="0"/>
      <w:ind w:leftChars="200" w:left="480"/>
    </w:pPr>
    <w:rPr>
      <w:rFonts w:cstheme="minorBidi"/>
      <w:kern w:val="2"/>
    </w:rPr>
  </w:style>
  <w:style w:type="character" w:customStyle="1" w:styleId="Heading1Char">
    <w:name w:val="Heading 1 Char"/>
    <w:aliases w:val="論文名稱 Char"/>
    <w:basedOn w:val="DefaultParagraphFont"/>
    <w:link w:val="Heading1"/>
    <w:uiPriority w:val="9"/>
    <w:rsid w:val="001E6077"/>
    <w:rPr>
      <w:rFonts w:ascii="Arial" w:eastAsia="PMingLiU" w:hAnsi="Arial" w:cs="Arial"/>
      <w:b/>
      <w:bCs/>
      <w:kern w:val="52"/>
      <w:sz w:val="32"/>
      <w:szCs w:val="52"/>
    </w:rPr>
  </w:style>
  <w:style w:type="character" w:customStyle="1" w:styleId="Heading2Char">
    <w:name w:val="Heading 2 Char"/>
    <w:aliases w:val="大段落名稱 Char"/>
    <w:basedOn w:val="DefaultParagraphFont"/>
    <w:link w:val="Heading2"/>
    <w:uiPriority w:val="9"/>
    <w:rsid w:val="00B33857"/>
    <w:rPr>
      <w:rFonts w:ascii="Arial" w:eastAsia="Calibri" w:hAnsi="Arial" w:cs="Arial"/>
      <w:b/>
      <w:bCs/>
      <w:kern w:val="0"/>
    </w:rPr>
  </w:style>
  <w:style w:type="character" w:customStyle="1" w:styleId="Heading3Char">
    <w:name w:val="Heading 3 Char"/>
    <w:aliases w:val="次大段落名稱 Char"/>
    <w:basedOn w:val="DefaultParagraphFont"/>
    <w:link w:val="Heading3"/>
    <w:uiPriority w:val="9"/>
    <w:rsid w:val="00DF5034"/>
    <w:rPr>
      <w:rFonts w:ascii="Arial" w:eastAsia="Calibri" w:hAnsi="Arial" w:cs="Arial"/>
      <w:b/>
      <w:bCs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0A53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3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3C2"/>
    <w:rPr>
      <w:rFonts w:cstheme="minorHAns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3C2"/>
    <w:rPr>
      <w:rFonts w:cstheme="minorHAnsi"/>
      <w:b/>
      <w:bCs/>
      <w:kern w:val="0"/>
    </w:rPr>
  </w:style>
  <w:style w:type="paragraph" w:styleId="Revision">
    <w:name w:val="Revision"/>
    <w:hidden/>
    <w:uiPriority w:val="99"/>
    <w:semiHidden/>
    <w:rsid w:val="00C52D7D"/>
    <w:rPr>
      <w:rFonts w:cstheme="minorHAnsi"/>
      <w:kern w:val="0"/>
    </w:rPr>
  </w:style>
  <w:style w:type="character" w:customStyle="1" w:styleId="Heading4Char">
    <w:name w:val="Heading 4 Char"/>
    <w:aliases w:val="次次段落名稱 Char"/>
    <w:basedOn w:val="DefaultParagraphFont"/>
    <w:link w:val="Heading4"/>
    <w:uiPriority w:val="9"/>
    <w:rsid w:val="001D057E"/>
    <w:rPr>
      <w:rFonts w:asciiTheme="majorHAnsi" w:hAnsiTheme="majorHAnsi" w:cstheme="majorBidi"/>
      <w:kern w:val="0"/>
    </w:rPr>
  </w:style>
  <w:style w:type="table" w:styleId="GridTable2-Accent1">
    <w:name w:val="Grid Table 2 Accent 1"/>
    <w:basedOn w:val="TableNormal"/>
    <w:uiPriority w:val="47"/>
    <w:rsid w:val="00B072B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B072B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B072B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B072B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21">
    <w:name w:val="格線表格 4 - 輔色 21"/>
    <w:basedOn w:val="TableNormal"/>
    <w:next w:val="GridTable4-Accent2"/>
    <w:uiPriority w:val="49"/>
    <w:rsid w:val="00FC5D87"/>
    <w:pPr>
      <w:ind w:left="1985" w:hanging="709"/>
    </w:pPr>
    <w:tblPr>
      <w:tblStyleRowBandSize w:val="1"/>
      <w:tblStyleColBandSize w:val="1"/>
      <w:tblBorders>
        <w:top w:val="single" w:sz="4" w:space="0" w:color="74B5E4"/>
        <w:left w:val="single" w:sz="4" w:space="0" w:color="74B5E4"/>
        <w:bottom w:val="single" w:sz="4" w:space="0" w:color="74B5E4"/>
        <w:right w:val="single" w:sz="4" w:space="0" w:color="74B5E4"/>
        <w:insideH w:val="single" w:sz="4" w:space="0" w:color="74B5E4"/>
        <w:insideV w:val="single" w:sz="4" w:space="0" w:color="74B5E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2683C6"/>
          <w:left w:val="single" w:sz="4" w:space="0" w:color="2683C6"/>
          <w:bottom w:val="single" w:sz="4" w:space="0" w:color="2683C6"/>
          <w:right w:val="single" w:sz="4" w:space="0" w:color="2683C6"/>
          <w:insideH w:val="nil"/>
          <w:insideV w:val="nil"/>
        </w:tcBorders>
        <w:shd w:val="clear" w:color="auto" w:fill="2683C6"/>
      </w:tcPr>
    </w:tblStylePr>
    <w:tblStylePr w:type="lastRow">
      <w:rPr>
        <w:b/>
        <w:bCs/>
      </w:rPr>
      <w:tblPr/>
      <w:tcPr>
        <w:tcBorders>
          <w:top w:val="double" w:sz="4" w:space="0" w:color="2683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6F6"/>
      </w:tcPr>
    </w:tblStylePr>
    <w:tblStylePr w:type="band1Horz">
      <w:tblPr/>
      <w:tcPr>
        <w:shd w:val="clear" w:color="auto" w:fill="D0E6F6"/>
      </w:tcPr>
    </w:tblStylePr>
  </w:style>
  <w:style w:type="table" w:styleId="GridTable4-Accent2">
    <w:name w:val="Grid Table 4 Accent 2"/>
    <w:basedOn w:val="TableNormal"/>
    <w:uiPriority w:val="49"/>
    <w:rsid w:val="00FC5D8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Light">
    <w:name w:val="Grid Table Light"/>
    <w:basedOn w:val="TableNormal"/>
    <w:uiPriority w:val="40"/>
    <w:rsid w:val="00325C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25C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25C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25C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862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A306E8"/>
    <w:rPr>
      <w:i/>
      <w:iCs/>
    </w:rPr>
  </w:style>
  <w:style w:type="table" w:styleId="GridTable1Light-Accent3">
    <w:name w:val="Grid Table 1 Light Accent 3"/>
    <w:basedOn w:val="TableNormal"/>
    <w:uiPriority w:val="46"/>
    <w:rsid w:val="00DB5EE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B5E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627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A502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6A502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1">
    <w:name w:val="Grid Table 1 Light Accent 1"/>
    <w:basedOn w:val="TableNormal"/>
    <w:uiPriority w:val="46"/>
    <w:rsid w:val="0069656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5E7AC1"/>
    <w:pPr>
      <w:spacing w:before="100" w:beforeAutospacing="1" w:after="100" w:afterAutospacing="1"/>
    </w:pPr>
    <w:rPr>
      <w:rFonts w:ascii="PMingLiU" w:hAnsi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4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6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3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1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1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2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9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9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7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4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0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8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3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0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7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4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5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9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8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6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1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2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9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6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3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5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1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0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2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47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3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7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33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43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6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5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3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2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2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6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2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6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7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2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2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F4A0E3-1028-1144-90DB-6345A52C5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 Lee</dc:creator>
  <cp:keywords/>
  <dc:description/>
  <cp:lastModifiedBy>Hsiang Lee</cp:lastModifiedBy>
  <cp:revision>19</cp:revision>
  <cp:lastPrinted>2023-06-05T06:51:00Z</cp:lastPrinted>
  <dcterms:created xsi:type="dcterms:W3CDTF">2023-07-27T14:49:00Z</dcterms:created>
  <dcterms:modified xsi:type="dcterms:W3CDTF">2023-07-29T17:34:00Z</dcterms:modified>
</cp:coreProperties>
</file>